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EEBE5A" w14:textId="30771792" w:rsidR="000208D6" w:rsidRPr="00DD3E6D" w:rsidRDefault="00E63A35" w:rsidP="000208D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35616">
        <w:rPr>
          <w:rFonts w:ascii="Times New Roman" w:hAnsi="Times New Roman" w:cs="Times New Roman"/>
          <w:b/>
          <w:sz w:val="24"/>
          <w:szCs w:val="24"/>
        </w:rPr>
        <w:t>Table 1</w:t>
      </w:r>
      <w:r w:rsidR="000208D6">
        <w:rPr>
          <w:rFonts w:ascii="Times New Roman" w:hAnsi="Times New Roman" w:cs="Times New Roman"/>
          <w:sz w:val="24"/>
          <w:szCs w:val="24"/>
        </w:rPr>
        <w:t xml:space="preserve">. </w:t>
      </w:r>
      <w:r w:rsidR="0054078E">
        <w:rPr>
          <w:rFonts w:ascii="Times New Roman" w:hAnsi="Times New Roman" w:cs="Times New Roman"/>
          <w:sz w:val="24"/>
          <w:szCs w:val="24"/>
        </w:rPr>
        <w:t xml:space="preserve">Percentage of </w:t>
      </w:r>
      <w:r w:rsidR="000208D6">
        <w:rPr>
          <w:rFonts w:ascii="Times New Roman" w:hAnsi="Times New Roman" w:cs="Times New Roman"/>
          <w:sz w:val="24"/>
          <w:szCs w:val="24"/>
        </w:rPr>
        <w:t xml:space="preserve">mothers who logged into the </w:t>
      </w:r>
      <w:r w:rsidR="0054078E">
        <w:rPr>
          <w:rFonts w:ascii="Times New Roman" w:hAnsi="Times New Roman" w:cs="Times New Roman"/>
          <w:sz w:val="24"/>
          <w:szCs w:val="24"/>
        </w:rPr>
        <w:t>app</w:t>
      </w:r>
      <w:r w:rsidR="000208D6">
        <w:rPr>
          <w:rFonts w:ascii="Times New Roman" w:hAnsi="Times New Roman" w:cs="Times New Roman"/>
          <w:sz w:val="24"/>
          <w:szCs w:val="24"/>
        </w:rPr>
        <w:t xml:space="preserve"> at least once each week</w:t>
      </w:r>
      <w:r w:rsidR="0054078E">
        <w:rPr>
          <w:rFonts w:ascii="Times New Roman" w:hAnsi="Times New Roman" w:cs="Times New Roman"/>
          <w:sz w:val="24"/>
          <w:szCs w:val="24"/>
        </w:rPr>
        <w:t xml:space="preserve"> and the percentage of mothers who posted at least once each week</w:t>
      </w:r>
      <w:r w:rsidR="000208D6">
        <w:rPr>
          <w:rFonts w:ascii="Times New Roman" w:hAnsi="Times New Roman" w:cs="Times New Roman"/>
          <w:sz w:val="24"/>
          <w:szCs w:val="24"/>
        </w:rPr>
        <w:t xml:space="preserve"> </w:t>
      </w:r>
      <w:r w:rsidR="000208D6" w:rsidRPr="00DD3E6D">
        <w:rPr>
          <w:rFonts w:ascii="Times New Roman" w:hAnsi="Times New Roman" w:cs="Times New Roman"/>
          <w:sz w:val="24"/>
          <w:szCs w:val="24"/>
        </w:rPr>
        <w:t>(n=7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4"/>
        <w:gridCol w:w="2835"/>
        <w:gridCol w:w="2835"/>
      </w:tblGrid>
      <w:tr w:rsidR="00590F56" w:rsidRPr="00DD3E6D" w14:paraId="7145D325" w14:textId="77777777" w:rsidTr="00590F56"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6AE29AF8" w14:textId="4F628D2D" w:rsidR="00590F56" w:rsidRPr="0054420F" w:rsidRDefault="0054420F" w:rsidP="005407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20F">
              <w:rPr>
                <w:rFonts w:ascii="Times New Roman" w:hAnsi="Times New Roman" w:cs="Times New Roman"/>
                <w:sz w:val="24"/>
                <w:szCs w:val="24"/>
              </w:rPr>
              <w:t>Intervention week</w:t>
            </w:r>
          </w:p>
        </w:tc>
        <w:tc>
          <w:tcPr>
            <w:tcW w:w="5670" w:type="dxa"/>
            <w:gridSpan w:val="2"/>
            <w:tcBorders>
              <w:left w:val="nil"/>
              <w:bottom w:val="nil"/>
              <w:right w:val="nil"/>
            </w:tcBorders>
          </w:tcPr>
          <w:p w14:paraId="06F49D5E" w14:textId="24C0DAEB" w:rsidR="00590F56" w:rsidRPr="00590F56" w:rsidRDefault="00590F56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</w:tr>
      <w:tr w:rsidR="00590F56" w:rsidRPr="00DD3E6D" w14:paraId="011C1274" w14:textId="442E7989" w:rsidTr="00590F56"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22A07602" w14:textId="5CE81B0C" w:rsidR="00590F56" w:rsidRPr="00DD3E6D" w:rsidRDefault="00590F56" w:rsidP="00590F5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0DE84291" w14:textId="796EF138" w:rsidR="00590F56" w:rsidRPr="00DD3E6D" w:rsidRDefault="00590F56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56">
              <w:rPr>
                <w:rFonts w:ascii="Times New Roman" w:hAnsi="Times New Roman" w:cs="Times New Roman"/>
                <w:sz w:val="24"/>
                <w:szCs w:val="24"/>
              </w:rPr>
              <w:t>Logins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45F94DFE" w14:textId="3028E93B" w:rsidR="00590F56" w:rsidRPr="00DD3E6D" w:rsidRDefault="00590F56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56">
              <w:rPr>
                <w:rFonts w:ascii="Times New Roman" w:hAnsi="Times New Roman" w:cs="Times New Roman"/>
                <w:sz w:val="24"/>
                <w:szCs w:val="24"/>
              </w:rPr>
              <w:t>Posts</w:t>
            </w:r>
          </w:p>
        </w:tc>
      </w:tr>
      <w:tr w:rsidR="0054420F" w:rsidRPr="00DD3E6D" w14:paraId="458D18E0" w14:textId="77777777" w:rsidTr="00590F56"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5DCAB869" w14:textId="77777777" w:rsidR="0054420F" w:rsidRPr="00DD3E6D" w:rsidRDefault="0054420F" w:rsidP="00590F5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45118B5B" w14:textId="77777777" w:rsidR="0054420F" w:rsidRPr="00590F56" w:rsidRDefault="0054420F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4D1BFB86" w14:textId="77777777" w:rsidR="0054420F" w:rsidRPr="00590F56" w:rsidRDefault="0054420F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90F56" w:rsidRPr="00DD3E6D" w14:paraId="0D130D7B" w14:textId="0831DF38" w:rsidTr="00590F5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FC96ED" w14:textId="77777777" w:rsidR="00590F56" w:rsidRPr="00DD3E6D" w:rsidRDefault="00590F56" w:rsidP="00A8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E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F961D" w14:textId="77777777" w:rsidR="00590F56" w:rsidRPr="006A1F2C" w:rsidRDefault="00590F56" w:rsidP="00544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D27EE" w14:textId="7E146638" w:rsidR="00590F56" w:rsidRPr="006A1F2C" w:rsidRDefault="00590F56" w:rsidP="00544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590F56" w:rsidRPr="00DD3E6D" w14:paraId="3F6A67E1" w14:textId="3701C554" w:rsidTr="00590F5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F8F250" w14:textId="77777777" w:rsidR="00590F56" w:rsidRPr="00DD3E6D" w:rsidRDefault="00590F56" w:rsidP="00A8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E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AB547" w14:textId="77777777" w:rsidR="00590F56" w:rsidRPr="006A1F2C" w:rsidRDefault="00590F56" w:rsidP="00544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C08B2" w14:textId="42C41CA1" w:rsidR="00590F56" w:rsidRPr="006A1F2C" w:rsidRDefault="00590F56" w:rsidP="00544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</w:tr>
      <w:tr w:rsidR="00590F56" w:rsidRPr="00DD3E6D" w14:paraId="49EA018C" w14:textId="34E6850F" w:rsidTr="00590F5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1FFAA0" w14:textId="77777777" w:rsidR="00590F56" w:rsidRPr="00DD3E6D" w:rsidRDefault="00590F56" w:rsidP="00A8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E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05FEC" w14:textId="77777777" w:rsidR="00590F56" w:rsidRPr="006A1F2C" w:rsidRDefault="00590F56" w:rsidP="00544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B559D" w14:textId="0BE0067C" w:rsidR="00590F56" w:rsidRPr="006A1F2C" w:rsidRDefault="00590F56" w:rsidP="00544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590F56" w:rsidRPr="00DD3E6D" w14:paraId="06847FCD" w14:textId="1E600E40" w:rsidTr="00590F5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4A26C3" w14:textId="77777777" w:rsidR="00590F56" w:rsidRPr="00DD3E6D" w:rsidRDefault="00590F56" w:rsidP="00A8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E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B5560" w14:textId="77777777" w:rsidR="00590F56" w:rsidRPr="006A1F2C" w:rsidRDefault="00590F56" w:rsidP="00544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F7926" w14:textId="4E8321B1" w:rsidR="00590F56" w:rsidRPr="006A1F2C" w:rsidRDefault="00590F56" w:rsidP="00544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590F56" w:rsidRPr="00DD3E6D" w14:paraId="311F7630" w14:textId="7AA7A714" w:rsidTr="00590F5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278E20" w14:textId="77777777" w:rsidR="00590F56" w:rsidRPr="00DD3E6D" w:rsidRDefault="00590F56" w:rsidP="00A8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E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3A3DF" w14:textId="77777777" w:rsidR="00590F56" w:rsidRPr="006A1F2C" w:rsidRDefault="00590F56" w:rsidP="00544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1A946" w14:textId="6517328F" w:rsidR="00590F56" w:rsidRPr="006A1F2C" w:rsidRDefault="00590F56" w:rsidP="00544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590F56" w:rsidRPr="00DD3E6D" w14:paraId="216DBF6C" w14:textId="7C879168" w:rsidTr="00590F5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05D38D" w14:textId="77777777" w:rsidR="00590F56" w:rsidRPr="00DD3E6D" w:rsidRDefault="00590F56" w:rsidP="00A8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E6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72C55" w14:textId="77777777" w:rsidR="00590F56" w:rsidRPr="006A1F2C" w:rsidRDefault="00590F56" w:rsidP="00544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23EB6" w14:textId="5A7721FC" w:rsidR="00590F56" w:rsidRPr="006A1F2C" w:rsidRDefault="00590F56" w:rsidP="00544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590F56" w:rsidRPr="00DD3E6D" w14:paraId="73AC426B" w14:textId="3D8CB6BE" w:rsidTr="00590F5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A5560EA" w14:textId="77777777" w:rsidR="00590F56" w:rsidRPr="00DD3E6D" w:rsidRDefault="00590F56" w:rsidP="00A8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E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1CD15" w14:textId="77777777" w:rsidR="00590F56" w:rsidRPr="006A1F2C" w:rsidRDefault="00590F56" w:rsidP="00544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B5CC8" w14:textId="1B3F47CB" w:rsidR="00590F56" w:rsidRPr="006A1F2C" w:rsidRDefault="00590F56" w:rsidP="00544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590F56" w:rsidRPr="00DD3E6D" w14:paraId="693B27DF" w14:textId="1833429E" w:rsidTr="00590F5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7D0480" w14:textId="77777777" w:rsidR="00590F56" w:rsidRPr="00DD3E6D" w:rsidRDefault="00590F56" w:rsidP="00A8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E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D9975" w14:textId="77777777" w:rsidR="00590F56" w:rsidRPr="006A1F2C" w:rsidRDefault="00590F56" w:rsidP="00544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F78B3" w14:textId="7664D383" w:rsidR="00590F56" w:rsidRPr="006A1F2C" w:rsidRDefault="00590F56" w:rsidP="00544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590F56" w:rsidRPr="00DD3E6D" w14:paraId="4B94535F" w14:textId="78162192" w:rsidTr="00590F5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D757B78" w14:textId="77777777" w:rsidR="00590F56" w:rsidRPr="00DD3E6D" w:rsidRDefault="00590F56" w:rsidP="00A8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E6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56E18" w14:textId="77777777" w:rsidR="00590F56" w:rsidRPr="006A1F2C" w:rsidRDefault="00590F56" w:rsidP="00544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2E73D" w14:textId="1FA8A7D3" w:rsidR="00590F56" w:rsidRPr="006A1F2C" w:rsidRDefault="00590F56" w:rsidP="00544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590F56" w:rsidRPr="00DD3E6D" w14:paraId="015C050E" w14:textId="643DBE4A" w:rsidTr="00590F5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4F2F31" w14:textId="77777777" w:rsidR="00590F56" w:rsidRPr="00DD3E6D" w:rsidRDefault="00590F56" w:rsidP="00A8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E6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0FD33" w14:textId="77777777" w:rsidR="00590F56" w:rsidRPr="006A1F2C" w:rsidRDefault="00590F56" w:rsidP="00544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A0064" w14:textId="06A605CF" w:rsidR="00590F56" w:rsidRPr="006A1F2C" w:rsidRDefault="00590F56" w:rsidP="00544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590F56" w:rsidRPr="00DD3E6D" w14:paraId="5776D783" w14:textId="0DADB833" w:rsidTr="00590F5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3A8C67" w14:textId="77777777" w:rsidR="00590F56" w:rsidRPr="00DD3E6D" w:rsidRDefault="00590F56" w:rsidP="00A8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E6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0E570" w14:textId="77777777" w:rsidR="00590F56" w:rsidRPr="006A1F2C" w:rsidRDefault="00590F56" w:rsidP="00544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03506" w14:textId="7E158FFD" w:rsidR="00590F56" w:rsidRPr="006A1F2C" w:rsidRDefault="00590F56" w:rsidP="00544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590F56" w:rsidRPr="00DD3E6D" w14:paraId="3BDC0C97" w14:textId="3D7EFF5F" w:rsidTr="00590F5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36A3EB" w14:textId="77777777" w:rsidR="00590F56" w:rsidRPr="00DD3E6D" w:rsidRDefault="00590F56" w:rsidP="00A8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E6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45390" w14:textId="77777777" w:rsidR="00590F56" w:rsidRPr="006A1F2C" w:rsidRDefault="00590F56" w:rsidP="00544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7B155" w14:textId="24766299" w:rsidR="00590F56" w:rsidRPr="006A1F2C" w:rsidRDefault="00590F56" w:rsidP="00544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590F56" w:rsidRPr="00DD3E6D" w14:paraId="214E1814" w14:textId="43FAF135" w:rsidTr="00590F5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DBC338" w14:textId="77777777" w:rsidR="00590F56" w:rsidRPr="00DD3E6D" w:rsidRDefault="00590F56" w:rsidP="00A8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E6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BFD0F" w14:textId="77777777" w:rsidR="00590F56" w:rsidRPr="006A1F2C" w:rsidRDefault="00590F56" w:rsidP="00544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4443E" w14:textId="6AA2ED09" w:rsidR="00590F56" w:rsidRPr="006A1F2C" w:rsidRDefault="00590F56" w:rsidP="00544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590F56" w:rsidRPr="00DD3E6D" w14:paraId="27DD005A" w14:textId="77BAA4A9" w:rsidTr="00590F5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BFE76CE" w14:textId="77777777" w:rsidR="00590F56" w:rsidRPr="00DD3E6D" w:rsidRDefault="00590F56" w:rsidP="00A8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E6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F3A74" w14:textId="77777777" w:rsidR="00590F56" w:rsidRPr="006A1F2C" w:rsidRDefault="00590F56" w:rsidP="00544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BD2B1" w14:textId="63E6BADB" w:rsidR="00590F56" w:rsidRPr="006A1F2C" w:rsidRDefault="00590F56" w:rsidP="00544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590F56" w:rsidRPr="00DD3E6D" w14:paraId="5469C4A7" w14:textId="4DDEAE56" w:rsidTr="00590F56"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63412E" w14:textId="77777777" w:rsidR="00590F56" w:rsidRPr="00DD3E6D" w:rsidRDefault="00590F56" w:rsidP="00A8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E6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9C099" w14:textId="77777777" w:rsidR="00590F56" w:rsidRPr="006A1F2C" w:rsidRDefault="00590F56" w:rsidP="00544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2F181" w14:textId="51163223" w:rsidR="00590F56" w:rsidRPr="006A1F2C" w:rsidRDefault="00590F56" w:rsidP="00544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590F56" w:rsidRPr="00DD3E6D" w14:paraId="088EC285" w14:textId="2187E105" w:rsidTr="00590F56"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78AA1BC6" w14:textId="77777777" w:rsidR="00590F56" w:rsidRPr="00DD3E6D" w:rsidRDefault="00590F56" w:rsidP="00A8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E6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42EC06A" w14:textId="77777777" w:rsidR="00590F56" w:rsidRPr="006A1F2C" w:rsidRDefault="00590F56" w:rsidP="00544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74D039BB" w14:textId="7DC9BA2A" w:rsidR="00590F56" w:rsidRPr="006A1F2C" w:rsidRDefault="00590F56" w:rsidP="0054420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A1F2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</w:tbl>
    <w:p w14:paraId="67C92CB9" w14:textId="4870F980" w:rsidR="000208D6" w:rsidRPr="00DD3E6D" w:rsidRDefault="000208D6" w:rsidP="000208D6">
      <w:pPr>
        <w:rPr>
          <w:rFonts w:ascii="Times New Roman" w:hAnsi="Times New Roman" w:cs="Times New Roman"/>
          <w:sz w:val="24"/>
          <w:szCs w:val="24"/>
        </w:rPr>
      </w:pPr>
    </w:p>
    <w:p w14:paraId="2BC5AF31" w14:textId="0049CF40" w:rsidR="000208D6" w:rsidRDefault="000208D6" w:rsidP="000208D6">
      <w:pPr>
        <w:rPr>
          <w:rFonts w:ascii="Times New Roman" w:hAnsi="Times New Roman" w:cs="Times New Roman"/>
          <w:sz w:val="24"/>
          <w:szCs w:val="24"/>
        </w:rPr>
      </w:pPr>
    </w:p>
    <w:p w14:paraId="6E5046D2" w14:textId="0DF4D364" w:rsidR="000208D6" w:rsidRPr="000D1760" w:rsidRDefault="000208D6" w:rsidP="000208D6">
      <w:pPr>
        <w:rPr>
          <w:rFonts w:ascii="Times New Roman" w:hAnsi="Times New Roman" w:cs="Times New Roman"/>
          <w:sz w:val="24"/>
          <w:szCs w:val="24"/>
        </w:rPr>
        <w:sectPr w:rsidR="000208D6" w:rsidRPr="000D176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8B9CC32" w14:textId="3C960E2A" w:rsidR="000208D6" w:rsidRPr="003E4EEB" w:rsidRDefault="00E63A35" w:rsidP="000208D6">
      <w:pPr>
        <w:rPr>
          <w:rFonts w:ascii="Times New Roman" w:hAnsi="Times New Roman" w:cs="Times New Roman"/>
          <w:sz w:val="24"/>
          <w:szCs w:val="24"/>
        </w:rPr>
      </w:pPr>
      <w:r w:rsidRPr="00A3561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7F33E6">
        <w:rPr>
          <w:rFonts w:ascii="Times New Roman" w:hAnsi="Times New Roman" w:cs="Times New Roman"/>
          <w:b/>
          <w:sz w:val="24"/>
          <w:szCs w:val="24"/>
        </w:rPr>
        <w:t>2</w:t>
      </w:r>
      <w:r w:rsidR="000208D6" w:rsidRPr="00E63A35">
        <w:rPr>
          <w:rFonts w:ascii="Times New Roman" w:hAnsi="Times New Roman" w:cs="Times New Roman"/>
          <w:sz w:val="24"/>
          <w:szCs w:val="24"/>
        </w:rPr>
        <w:t>.</w:t>
      </w:r>
      <w:r w:rsidR="000208D6">
        <w:rPr>
          <w:rFonts w:ascii="Times New Roman" w:hAnsi="Times New Roman" w:cs="Times New Roman"/>
          <w:sz w:val="24"/>
          <w:szCs w:val="24"/>
        </w:rPr>
        <w:t xml:space="preserve"> </w:t>
      </w:r>
      <w:r w:rsidR="007F33E6">
        <w:rPr>
          <w:rFonts w:ascii="Times New Roman" w:hAnsi="Times New Roman" w:cs="Times New Roman"/>
          <w:sz w:val="24"/>
          <w:szCs w:val="24"/>
        </w:rPr>
        <w:t xml:space="preserve">Percentage </w:t>
      </w:r>
      <w:r w:rsidR="000208D6">
        <w:rPr>
          <w:rFonts w:ascii="Times New Roman" w:hAnsi="Times New Roman" w:cs="Times New Roman"/>
          <w:sz w:val="24"/>
          <w:szCs w:val="24"/>
        </w:rPr>
        <w:t xml:space="preserve">of mothers who </w:t>
      </w:r>
      <w:r w:rsidR="007F33E6">
        <w:rPr>
          <w:rFonts w:ascii="Times New Roman" w:hAnsi="Times New Roman" w:cs="Times New Roman"/>
          <w:sz w:val="24"/>
          <w:szCs w:val="24"/>
        </w:rPr>
        <w:t>accessed</w:t>
      </w:r>
      <w:r w:rsidR="000208D6">
        <w:rPr>
          <w:rFonts w:ascii="Times New Roman" w:hAnsi="Times New Roman" w:cs="Times New Roman"/>
          <w:sz w:val="24"/>
          <w:szCs w:val="24"/>
        </w:rPr>
        <w:t xml:space="preserve"> each element of the intervention at least once each week </w:t>
      </w:r>
      <w:r w:rsidR="000208D6" w:rsidRPr="00DD3E6D">
        <w:rPr>
          <w:rFonts w:ascii="Times New Roman" w:hAnsi="Times New Roman" w:cs="Times New Roman"/>
          <w:sz w:val="24"/>
          <w:szCs w:val="24"/>
        </w:rPr>
        <w:t>(n=72)</w:t>
      </w:r>
      <w:r w:rsidR="000208D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701"/>
        <w:gridCol w:w="1701"/>
        <w:gridCol w:w="1701"/>
        <w:gridCol w:w="1701"/>
      </w:tblGrid>
      <w:tr w:rsidR="001A72A3" w:rsidRPr="003E4EEB" w14:paraId="0E1814B1" w14:textId="77777777" w:rsidTr="00B27760"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66A98D4" w14:textId="7F95C266" w:rsidR="001A72A3" w:rsidRPr="0054420F" w:rsidRDefault="0054420F" w:rsidP="00590F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20F">
              <w:rPr>
                <w:rFonts w:ascii="Times New Roman" w:hAnsi="Times New Roman" w:cs="Times New Roman"/>
                <w:sz w:val="24"/>
                <w:szCs w:val="24"/>
              </w:rPr>
              <w:t>Intervention week</w:t>
            </w: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99ECAEA" w14:textId="766E8324" w:rsidR="001A72A3" w:rsidRPr="00590F56" w:rsidRDefault="001A72A3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</w:tr>
      <w:tr w:rsidR="001A72A3" w:rsidRPr="003E4EEB" w14:paraId="5E7B885C" w14:textId="77777777" w:rsidTr="0054420F">
        <w:tc>
          <w:tcPr>
            <w:tcW w:w="1984" w:type="dxa"/>
            <w:tcBorders>
              <w:bottom w:val="single" w:sz="4" w:space="0" w:color="auto"/>
            </w:tcBorders>
          </w:tcPr>
          <w:p w14:paraId="4CDE7216" w14:textId="35224AA1" w:rsidR="001A72A3" w:rsidRPr="003E4EEB" w:rsidRDefault="001A72A3" w:rsidP="001A72A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0F0D19A" w14:textId="3B645C13" w:rsidR="001A72A3" w:rsidRPr="003E4EEB" w:rsidRDefault="001A72A3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56">
              <w:rPr>
                <w:rFonts w:ascii="Times New Roman" w:hAnsi="Times New Roman" w:cs="Times New Roman"/>
                <w:sz w:val="24"/>
                <w:szCs w:val="24"/>
              </w:rPr>
              <w:t>Cha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168CB30" w14:textId="142D17C7" w:rsidR="001A72A3" w:rsidRPr="003E4EEB" w:rsidRDefault="001A72A3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56">
              <w:rPr>
                <w:rFonts w:ascii="Times New Roman" w:hAnsi="Times New Roman" w:cs="Times New Roman"/>
                <w:sz w:val="24"/>
                <w:szCs w:val="24"/>
              </w:rPr>
              <w:t>Me &amp; Bab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09981EA" w14:textId="20F5DCBA" w:rsidR="001A72A3" w:rsidRPr="003E4EEB" w:rsidRDefault="001A72A3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56">
              <w:rPr>
                <w:rFonts w:ascii="Times New Roman" w:hAnsi="Times New Roman" w:cs="Times New Roman"/>
                <w:sz w:val="24"/>
                <w:szCs w:val="24"/>
              </w:rPr>
              <w:t>Timeli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F7CE895" w14:textId="13217E3A" w:rsidR="001A72A3" w:rsidRPr="003E4EEB" w:rsidRDefault="001A72A3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0F56">
              <w:rPr>
                <w:rFonts w:ascii="Times New Roman" w:hAnsi="Times New Roman" w:cs="Times New Roman"/>
                <w:sz w:val="24"/>
                <w:szCs w:val="24"/>
              </w:rPr>
              <w:t>Resources</w:t>
            </w:r>
          </w:p>
        </w:tc>
      </w:tr>
      <w:tr w:rsidR="0054420F" w:rsidRPr="003E4EEB" w14:paraId="57110FE4" w14:textId="77777777" w:rsidTr="0054420F"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7214F6E0" w14:textId="77777777" w:rsidR="0054420F" w:rsidRPr="003E4EEB" w:rsidRDefault="0054420F" w:rsidP="001A72A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94FDECC" w14:textId="77777777" w:rsidR="0054420F" w:rsidRPr="00590F56" w:rsidRDefault="0054420F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822EF7A" w14:textId="77777777" w:rsidR="0054420F" w:rsidRPr="00590F56" w:rsidRDefault="0054420F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F4A2470" w14:textId="77777777" w:rsidR="0054420F" w:rsidRPr="00590F56" w:rsidRDefault="0054420F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A64C61D" w14:textId="77777777" w:rsidR="0054420F" w:rsidRPr="00590F56" w:rsidRDefault="0054420F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2A3" w:rsidRPr="003E4EEB" w14:paraId="303FF860" w14:textId="77777777" w:rsidTr="0054420F">
        <w:tc>
          <w:tcPr>
            <w:tcW w:w="1984" w:type="dxa"/>
            <w:tcBorders>
              <w:top w:val="nil"/>
            </w:tcBorders>
          </w:tcPr>
          <w:p w14:paraId="442B2736" w14:textId="77777777" w:rsidR="001A72A3" w:rsidRPr="003E4EEB" w:rsidRDefault="001A72A3" w:rsidP="00A8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E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</w:tcPr>
          <w:p w14:paraId="133A4209" w14:textId="77777777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701" w:type="dxa"/>
            <w:tcBorders>
              <w:top w:val="nil"/>
            </w:tcBorders>
          </w:tcPr>
          <w:p w14:paraId="38E89A50" w14:textId="3EC8286D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701" w:type="dxa"/>
            <w:tcBorders>
              <w:top w:val="nil"/>
            </w:tcBorders>
          </w:tcPr>
          <w:p w14:paraId="0576319A" w14:textId="499383BE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701" w:type="dxa"/>
            <w:tcBorders>
              <w:top w:val="nil"/>
            </w:tcBorders>
          </w:tcPr>
          <w:p w14:paraId="60388B66" w14:textId="5BB11AE6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A72A3" w:rsidRPr="003E4EEB" w14:paraId="5AF40758" w14:textId="77777777" w:rsidTr="00590F56">
        <w:tc>
          <w:tcPr>
            <w:tcW w:w="1984" w:type="dxa"/>
          </w:tcPr>
          <w:p w14:paraId="21285863" w14:textId="77777777" w:rsidR="001A72A3" w:rsidRPr="003E4EEB" w:rsidRDefault="001A72A3" w:rsidP="00A8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E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4B80522E" w14:textId="77777777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701" w:type="dxa"/>
          </w:tcPr>
          <w:p w14:paraId="6D91C286" w14:textId="1FC3B09F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701" w:type="dxa"/>
          </w:tcPr>
          <w:p w14:paraId="605813A6" w14:textId="3B31F46E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701" w:type="dxa"/>
          </w:tcPr>
          <w:p w14:paraId="13A3C5B0" w14:textId="25C5890A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43</w:t>
            </w:r>
          </w:p>
        </w:tc>
      </w:tr>
      <w:tr w:rsidR="001A72A3" w:rsidRPr="003E4EEB" w14:paraId="0B5131E1" w14:textId="77777777" w:rsidTr="00590F56">
        <w:tc>
          <w:tcPr>
            <w:tcW w:w="1984" w:type="dxa"/>
          </w:tcPr>
          <w:p w14:paraId="5ECAAB5C" w14:textId="77777777" w:rsidR="001A72A3" w:rsidRPr="003E4EEB" w:rsidRDefault="001A72A3" w:rsidP="00A8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EE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3A144EC3" w14:textId="77777777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701" w:type="dxa"/>
          </w:tcPr>
          <w:p w14:paraId="3ED69CDE" w14:textId="315B8121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701" w:type="dxa"/>
          </w:tcPr>
          <w:p w14:paraId="6AE9CA98" w14:textId="067AE2BA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701" w:type="dxa"/>
          </w:tcPr>
          <w:p w14:paraId="0174AEF5" w14:textId="40599839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1A72A3" w:rsidRPr="003E4EEB" w14:paraId="69542766" w14:textId="77777777" w:rsidTr="00590F56">
        <w:tc>
          <w:tcPr>
            <w:tcW w:w="1984" w:type="dxa"/>
          </w:tcPr>
          <w:p w14:paraId="44F32FF9" w14:textId="77777777" w:rsidR="001A72A3" w:rsidRPr="003E4EEB" w:rsidRDefault="001A72A3" w:rsidP="00A8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EE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14:paraId="37C6CA03" w14:textId="77777777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701" w:type="dxa"/>
          </w:tcPr>
          <w:p w14:paraId="00AD3BD1" w14:textId="1E759FC3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701" w:type="dxa"/>
          </w:tcPr>
          <w:p w14:paraId="0327E1BC" w14:textId="3358A6FA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701" w:type="dxa"/>
          </w:tcPr>
          <w:p w14:paraId="2AE8A4A1" w14:textId="3232B9D3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1A72A3" w:rsidRPr="003E4EEB" w14:paraId="50D7F309" w14:textId="77777777" w:rsidTr="00590F56">
        <w:tc>
          <w:tcPr>
            <w:tcW w:w="1984" w:type="dxa"/>
          </w:tcPr>
          <w:p w14:paraId="5C7860ED" w14:textId="77777777" w:rsidR="001A72A3" w:rsidRPr="003E4EEB" w:rsidRDefault="001A72A3" w:rsidP="00A8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EE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14:paraId="4098B961" w14:textId="77777777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701" w:type="dxa"/>
          </w:tcPr>
          <w:p w14:paraId="74508641" w14:textId="217ECE57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701" w:type="dxa"/>
          </w:tcPr>
          <w:p w14:paraId="536216EC" w14:textId="6B0AA181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701" w:type="dxa"/>
          </w:tcPr>
          <w:p w14:paraId="056C5AD8" w14:textId="77DB884E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1A72A3" w:rsidRPr="003E4EEB" w14:paraId="35E3D37B" w14:textId="77777777" w:rsidTr="00590F56">
        <w:tc>
          <w:tcPr>
            <w:tcW w:w="1984" w:type="dxa"/>
          </w:tcPr>
          <w:p w14:paraId="079373AB" w14:textId="77777777" w:rsidR="001A72A3" w:rsidRPr="003E4EEB" w:rsidRDefault="001A72A3" w:rsidP="00A8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EE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14:paraId="5D53E9D2" w14:textId="77777777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701" w:type="dxa"/>
          </w:tcPr>
          <w:p w14:paraId="0E5B63FA" w14:textId="18BE928F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701" w:type="dxa"/>
          </w:tcPr>
          <w:p w14:paraId="73D22EE0" w14:textId="11E2C628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701" w:type="dxa"/>
          </w:tcPr>
          <w:p w14:paraId="240427B3" w14:textId="416A15A0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25</w:t>
            </w:r>
          </w:p>
        </w:tc>
      </w:tr>
      <w:tr w:rsidR="001A72A3" w:rsidRPr="003E4EEB" w14:paraId="2D850FAD" w14:textId="77777777" w:rsidTr="00590F56">
        <w:tc>
          <w:tcPr>
            <w:tcW w:w="1984" w:type="dxa"/>
          </w:tcPr>
          <w:p w14:paraId="0034F958" w14:textId="77777777" w:rsidR="001A72A3" w:rsidRPr="003E4EEB" w:rsidRDefault="001A72A3" w:rsidP="00A8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EE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</w:tcPr>
          <w:p w14:paraId="42208598" w14:textId="77777777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701" w:type="dxa"/>
          </w:tcPr>
          <w:p w14:paraId="09BE4E47" w14:textId="62093F34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701" w:type="dxa"/>
          </w:tcPr>
          <w:p w14:paraId="5330C345" w14:textId="43D89C69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701" w:type="dxa"/>
          </w:tcPr>
          <w:p w14:paraId="674FD5C3" w14:textId="46FAE18D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1A72A3" w:rsidRPr="003E4EEB" w14:paraId="60270A76" w14:textId="77777777" w:rsidTr="00590F56">
        <w:tc>
          <w:tcPr>
            <w:tcW w:w="1984" w:type="dxa"/>
          </w:tcPr>
          <w:p w14:paraId="64B723E1" w14:textId="77777777" w:rsidR="001A72A3" w:rsidRPr="003E4EEB" w:rsidRDefault="001A72A3" w:rsidP="00A8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EE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</w:tcPr>
          <w:p w14:paraId="174B6703" w14:textId="77777777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701" w:type="dxa"/>
          </w:tcPr>
          <w:p w14:paraId="3F85F85F" w14:textId="17CAA421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701" w:type="dxa"/>
          </w:tcPr>
          <w:p w14:paraId="32DF36BD" w14:textId="67F5449B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701" w:type="dxa"/>
          </w:tcPr>
          <w:p w14:paraId="30703D7D" w14:textId="5259BFA6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1A72A3" w:rsidRPr="003E4EEB" w14:paraId="5E68F0DD" w14:textId="77777777" w:rsidTr="00590F56">
        <w:tc>
          <w:tcPr>
            <w:tcW w:w="1984" w:type="dxa"/>
          </w:tcPr>
          <w:p w14:paraId="54C93FC3" w14:textId="77777777" w:rsidR="001A72A3" w:rsidRPr="003E4EEB" w:rsidRDefault="001A72A3" w:rsidP="00A8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EE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</w:tcPr>
          <w:p w14:paraId="386B6628" w14:textId="77777777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701" w:type="dxa"/>
          </w:tcPr>
          <w:p w14:paraId="4843B277" w14:textId="54075197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701" w:type="dxa"/>
          </w:tcPr>
          <w:p w14:paraId="18DF6327" w14:textId="4755CDB1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701" w:type="dxa"/>
          </w:tcPr>
          <w:p w14:paraId="6BFB2F52" w14:textId="7F412A90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25</w:t>
            </w:r>
          </w:p>
        </w:tc>
      </w:tr>
      <w:tr w:rsidR="001A72A3" w:rsidRPr="003E4EEB" w14:paraId="27B01D5B" w14:textId="77777777" w:rsidTr="00590F56">
        <w:tc>
          <w:tcPr>
            <w:tcW w:w="1984" w:type="dxa"/>
          </w:tcPr>
          <w:p w14:paraId="7AED42F2" w14:textId="77777777" w:rsidR="001A72A3" w:rsidRPr="003E4EEB" w:rsidRDefault="001A72A3" w:rsidP="00A8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EE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</w:tcPr>
          <w:p w14:paraId="4006FECB" w14:textId="77777777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701" w:type="dxa"/>
          </w:tcPr>
          <w:p w14:paraId="07024D43" w14:textId="37D1F243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701" w:type="dxa"/>
          </w:tcPr>
          <w:p w14:paraId="04304C66" w14:textId="41C0E1E8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701" w:type="dxa"/>
          </w:tcPr>
          <w:p w14:paraId="5886FADE" w14:textId="757270A9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25</w:t>
            </w:r>
          </w:p>
        </w:tc>
      </w:tr>
      <w:tr w:rsidR="001A72A3" w:rsidRPr="003E4EEB" w14:paraId="77C6C338" w14:textId="77777777" w:rsidTr="00590F56">
        <w:tc>
          <w:tcPr>
            <w:tcW w:w="1984" w:type="dxa"/>
          </w:tcPr>
          <w:p w14:paraId="2A630706" w14:textId="77777777" w:rsidR="001A72A3" w:rsidRPr="003E4EEB" w:rsidRDefault="001A72A3" w:rsidP="00A8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EE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</w:tcPr>
          <w:p w14:paraId="35B84802" w14:textId="77777777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701" w:type="dxa"/>
          </w:tcPr>
          <w:p w14:paraId="77107985" w14:textId="0C47B71B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701" w:type="dxa"/>
          </w:tcPr>
          <w:p w14:paraId="41F7C85D" w14:textId="1FA75C9F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701" w:type="dxa"/>
          </w:tcPr>
          <w:p w14:paraId="52FEBE06" w14:textId="68B8B230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19</w:t>
            </w:r>
          </w:p>
        </w:tc>
      </w:tr>
      <w:tr w:rsidR="001A72A3" w:rsidRPr="003E4EEB" w14:paraId="340A9BEF" w14:textId="77777777" w:rsidTr="00590F56">
        <w:tc>
          <w:tcPr>
            <w:tcW w:w="1984" w:type="dxa"/>
          </w:tcPr>
          <w:p w14:paraId="1F3C3AA6" w14:textId="77777777" w:rsidR="001A72A3" w:rsidRPr="003E4EEB" w:rsidRDefault="001A72A3" w:rsidP="00A8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EE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</w:tcPr>
          <w:p w14:paraId="67B877C4" w14:textId="77777777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701" w:type="dxa"/>
          </w:tcPr>
          <w:p w14:paraId="44E6001E" w14:textId="36483437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701" w:type="dxa"/>
          </w:tcPr>
          <w:p w14:paraId="5E600A83" w14:textId="72990358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701" w:type="dxa"/>
          </w:tcPr>
          <w:p w14:paraId="2C3FD9F9" w14:textId="5096F220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1A72A3" w:rsidRPr="003E4EEB" w14:paraId="6C9CCFF5" w14:textId="77777777" w:rsidTr="00590F56">
        <w:tc>
          <w:tcPr>
            <w:tcW w:w="1984" w:type="dxa"/>
          </w:tcPr>
          <w:p w14:paraId="160CFBFD" w14:textId="77777777" w:rsidR="001A72A3" w:rsidRPr="003E4EEB" w:rsidRDefault="001A72A3" w:rsidP="00A8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EE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01" w:type="dxa"/>
          </w:tcPr>
          <w:p w14:paraId="21199CEE" w14:textId="77777777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701" w:type="dxa"/>
          </w:tcPr>
          <w:p w14:paraId="685310E5" w14:textId="0B07FEAC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701" w:type="dxa"/>
          </w:tcPr>
          <w:p w14:paraId="430387F2" w14:textId="73224106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701" w:type="dxa"/>
          </w:tcPr>
          <w:p w14:paraId="72C6CEA2" w14:textId="531146F7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17</w:t>
            </w:r>
          </w:p>
        </w:tc>
      </w:tr>
      <w:tr w:rsidR="001A72A3" w:rsidRPr="003E4EEB" w14:paraId="51E70379" w14:textId="77777777" w:rsidTr="00590F56">
        <w:tc>
          <w:tcPr>
            <w:tcW w:w="1984" w:type="dxa"/>
          </w:tcPr>
          <w:p w14:paraId="56E2D7EC" w14:textId="77777777" w:rsidR="001A72A3" w:rsidRPr="003E4EEB" w:rsidRDefault="001A72A3" w:rsidP="00A8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EE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01" w:type="dxa"/>
          </w:tcPr>
          <w:p w14:paraId="66EFE122" w14:textId="77777777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701" w:type="dxa"/>
          </w:tcPr>
          <w:p w14:paraId="27FECF0E" w14:textId="4CC1B40C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701" w:type="dxa"/>
          </w:tcPr>
          <w:p w14:paraId="38F2D7F3" w14:textId="04257F57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701" w:type="dxa"/>
          </w:tcPr>
          <w:p w14:paraId="686F14A3" w14:textId="155D5C73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1A72A3" w:rsidRPr="003E4EEB" w14:paraId="33FD53A8" w14:textId="77777777" w:rsidTr="00590F56">
        <w:tc>
          <w:tcPr>
            <w:tcW w:w="1984" w:type="dxa"/>
          </w:tcPr>
          <w:p w14:paraId="267D21A2" w14:textId="77777777" w:rsidR="001A72A3" w:rsidRPr="003E4EEB" w:rsidRDefault="001A72A3" w:rsidP="00A8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EE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</w:tcPr>
          <w:p w14:paraId="5EE74E4E" w14:textId="77777777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701" w:type="dxa"/>
          </w:tcPr>
          <w:p w14:paraId="19FE59DB" w14:textId="3E25069A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701" w:type="dxa"/>
          </w:tcPr>
          <w:p w14:paraId="318F34F0" w14:textId="2D92DF55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701" w:type="dxa"/>
          </w:tcPr>
          <w:p w14:paraId="13583CC1" w14:textId="3D1CC49F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1A72A3" w:rsidRPr="003E4EEB" w14:paraId="4FD98E13" w14:textId="77777777" w:rsidTr="00590F56">
        <w:tc>
          <w:tcPr>
            <w:tcW w:w="1984" w:type="dxa"/>
          </w:tcPr>
          <w:p w14:paraId="187F19A4" w14:textId="77777777" w:rsidR="001A72A3" w:rsidRPr="003E4EEB" w:rsidRDefault="001A72A3" w:rsidP="00A8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4EE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01" w:type="dxa"/>
          </w:tcPr>
          <w:p w14:paraId="615A5520" w14:textId="77777777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701" w:type="dxa"/>
          </w:tcPr>
          <w:p w14:paraId="562B4102" w14:textId="2D7B1E69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701" w:type="dxa"/>
          </w:tcPr>
          <w:p w14:paraId="27EEB2E0" w14:textId="768E9897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701" w:type="dxa"/>
          </w:tcPr>
          <w:p w14:paraId="1E7EE931" w14:textId="5EE171EF" w:rsidR="001A72A3" w:rsidRPr="00EB1C01" w:rsidRDefault="001A72A3" w:rsidP="0054420F">
            <w:pPr>
              <w:rPr>
                <w:rFonts w:ascii="Calibri" w:hAnsi="Calibri" w:cs="Calibri"/>
                <w:color w:val="000000"/>
              </w:rPr>
            </w:pPr>
            <w:r w:rsidRPr="00EB1C01">
              <w:rPr>
                <w:rFonts w:ascii="Calibri" w:hAnsi="Calibri" w:cs="Calibri"/>
                <w:color w:val="000000"/>
              </w:rPr>
              <w:t>10</w:t>
            </w:r>
          </w:p>
        </w:tc>
      </w:tr>
    </w:tbl>
    <w:p w14:paraId="3EC66EA9" w14:textId="2AA072B7" w:rsidR="000208D6" w:rsidRDefault="000208D6" w:rsidP="000208D6">
      <w:pPr>
        <w:rPr>
          <w:rFonts w:ascii="Times New Roman" w:hAnsi="Times New Roman" w:cs="Times New Roman"/>
          <w:sz w:val="24"/>
          <w:szCs w:val="24"/>
        </w:rPr>
      </w:pPr>
    </w:p>
    <w:p w14:paraId="3EB9B4DE" w14:textId="77777777" w:rsidR="00886BB2" w:rsidRDefault="00886BB2" w:rsidP="000208D6">
      <w:pPr>
        <w:rPr>
          <w:rFonts w:ascii="Times New Roman" w:hAnsi="Times New Roman" w:cs="Times New Roman"/>
          <w:sz w:val="24"/>
          <w:szCs w:val="24"/>
        </w:rPr>
        <w:sectPr w:rsidR="00886BB2" w:rsidSect="00C3561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FC1FF3B" w14:textId="44A07A33" w:rsidR="000208D6" w:rsidRDefault="000208D6" w:rsidP="000208D6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35616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="00B15975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3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Pr="00500D5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B1597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ercentage of m</w:t>
      </w:r>
      <w:r w:rsidRPr="00500D5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thers</w:t>
      </w:r>
      <w:r w:rsidR="00B1597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who reported the</w:t>
      </w:r>
      <w:r w:rsidR="001A72A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helpfulness of the intervention</w:t>
      </w:r>
      <w:r w:rsidRPr="00500D5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t</w:t>
      </w:r>
      <w:r w:rsidR="00B1597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he 8 month assessment (n=59</w:t>
      </w:r>
      <w:r w:rsidR="00AF57F1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a</w:t>
      </w:r>
      <w:r w:rsidR="00B15975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.</w:t>
      </w:r>
    </w:p>
    <w:tbl>
      <w:tblPr>
        <w:tblStyle w:val="TableGrid"/>
        <w:tblW w:w="91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62"/>
        <w:gridCol w:w="1474"/>
        <w:gridCol w:w="1474"/>
        <w:gridCol w:w="1474"/>
      </w:tblGrid>
      <w:tr w:rsidR="002233F8" w:rsidRPr="00500D56" w14:paraId="23883246" w14:textId="77777777" w:rsidTr="00B45961">
        <w:tc>
          <w:tcPr>
            <w:tcW w:w="4762" w:type="dxa"/>
            <w:tcBorders>
              <w:top w:val="single" w:sz="4" w:space="0" w:color="auto"/>
              <w:bottom w:val="single" w:sz="4" w:space="0" w:color="auto"/>
            </w:tcBorders>
          </w:tcPr>
          <w:p w14:paraId="57CB2653" w14:textId="231D47E5" w:rsidR="002233F8" w:rsidRPr="0054420F" w:rsidRDefault="0054420F" w:rsidP="00A008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420F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44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BD0C28" w14:textId="154CE394" w:rsidR="002233F8" w:rsidRPr="001A72A3" w:rsidRDefault="002233F8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</w:tr>
      <w:tr w:rsidR="00B15975" w:rsidRPr="00500D56" w14:paraId="2D86933E" w14:textId="77777777" w:rsidTr="0054420F">
        <w:tc>
          <w:tcPr>
            <w:tcW w:w="4762" w:type="dxa"/>
            <w:tcBorders>
              <w:top w:val="single" w:sz="4" w:space="0" w:color="auto"/>
              <w:bottom w:val="single" w:sz="4" w:space="0" w:color="auto"/>
            </w:tcBorders>
          </w:tcPr>
          <w:p w14:paraId="1DEC2FF5" w14:textId="4458F0DE" w:rsidR="00B15975" w:rsidRPr="001A72A3" w:rsidRDefault="00B15975" w:rsidP="00A008E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08F899A8" w14:textId="6F768A22" w:rsidR="00B15975" w:rsidRPr="001A72A3" w:rsidRDefault="00A84CBD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B15975" w:rsidRPr="001A72A3">
              <w:rPr>
                <w:rFonts w:ascii="Times New Roman" w:hAnsi="Times New Roman" w:cs="Times New Roman"/>
                <w:sz w:val="24"/>
                <w:szCs w:val="24"/>
              </w:rPr>
              <w:t>elpful</w:t>
            </w:r>
            <w:r w:rsidR="00AF57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442B78BB" w14:textId="29812572" w:rsidR="00B15975" w:rsidRPr="001A72A3" w:rsidRDefault="00A84CBD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B15975" w:rsidRPr="001A72A3">
              <w:rPr>
                <w:rFonts w:ascii="Times New Roman" w:hAnsi="Times New Roman" w:cs="Times New Roman"/>
                <w:sz w:val="24"/>
                <w:szCs w:val="24"/>
              </w:rPr>
              <w:t>nhelpful</w:t>
            </w:r>
            <w:r w:rsidR="00AF57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52C36856" w14:textId="7E49057E" w:rsidR="00B15975" w:rsidRPr="001A72A3" w:rsidRDefault="00B15975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72A3">
              <w:rPr>
                <w:rFonts w:ascii="Times New Roman" w:hAnsi="Times New Roman" w:cs="Times New Roman"/>
                <w:sz w:val="24"/>
                <w:szCs w:val="24"/>
              </w:rPr>
              <w:t>No opinion</w:t>
            </w:r>
          </w:p>
        </w:tc>
      </w:tr>
      <w:tr w:rsidR="0054420F" w:rsidRPr="00500D56" w14:paraId="789895DF" w14:textId="77777777" w:rsidTr="0054420F">
        <w:tc>
          <w:tcPr>
            <w:tcW w:w="4762" w:type="dxa"/>
            <w:tcBorders>
              <w:top w:val="single" w:sz="4" w:space="0" w:color="auto"/>
              <w:bottom w:val="nil"/>
            </w:tcBorders>
          </w:tcPr>
          <w:p w14:paraId="17F06AF7" w14:textId="77777777" w:rsidR="0054420F" w:rsidRPr="001A72A3" w:rsidRDefault="0054420F" w:rsidP="00A008E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14:paraId="7D4434DB" w14:textId="77777777" w:rsidR="0054420F" w:rsidRDefault="0054420F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14:paraId="3CACBF6D" w14:textId="77777777" w:rsidR="0054420F" w:rsidRDefault="0054420F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14:paraId="4A389AD4" w14:textId="77777777" w:rsidR="0054420F" w:rsidRPr="001A72A3" w:rsidRDefault="0054420F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5975" w:rsidRPr="00500D56" w14:paraId="096611D8" w14:textId="77777777" w:rsidTr="0054420F">
        <w:tc>
          <w:tcPr>
            <w:tcW w:w="4762" w:type="dxa"/>
            <w:tcBorders>
              <w:top w:val="nil"/>
              <w:bottom w:val="nil"/>
            </w:tcBorders>
          </w:tcPr>
          <w:p w14:paraId="1ECB8FDC" w14:textId="77777777" w:rsidR="00B15975" w:rsidRPr="00500D56" w:rsidRDefault="00B15975" w:rsidP="00A8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D56">
              <w:rPr>
                <w:rFonts w:ascii="Times New Roman" w:hAnsi="Times New Roman" w:cs="Times New Roman"/>
                <w:sz w:val="24"/>
                <w:szCs w:val="24"/>
              </w:rPr>
              <w:t>Learning about your baby’s development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025AB8B4" w14:textId="1DF935A6" w:rsidR="00B15975" w:rsidRPr="002654C5" w:rsidRDefault="00E937A5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6D6C7355" w14:textId="2011F8EB" w:rsidR="00B15975" w:rsidRPr="002654C5" w:rsidRDefault="00E937A5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14:paraId="74916895" w14:textId="161CE71F" w:rsidR="00B15975" w:rsidRPr="002654C5" w:rsidRDefault="00E937A5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15975" w:rsidRPr="00500D56" w14:paraId="532CDC2A" w14:textId="77777777" w:rsidTr="002233F8">
        <w:tc>
          <w:tcPr>
            <w:tcW w:w="4762" w:type="dxa"/>
            <w:tcBorders>
              <w:top w:val="nil"/>
            </w:tcBorders>
          </w:tcPr>
          <w:p w14:paraId="2BC74CBC" w14:textId="77777777" w:rsidR="00B15975" w:rsidRPr="00500D56" w:rsidRDefault="00B15975" w:rsidP="00A8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D56">
              <w:rPr>
                <w:rFonts w:ascii="Times New Roman" w:hAnsi="Times New Roman" w:cs="Times New Roman"/>
                <w:sz w:val="24"/>
                <w:szCs w:val="24"/>
              </w:rPr>
              <w:t xml:space="preserve">Getting help and support from </w:t>
            </w:r>
            <w:proofErr w:type="spellStart"/>
            <w:r w:rsidRPr="00500D56">
              <w:rPr>
                <w:rFonts w:ascii="Times New Roman" w:hAnsi="Times New Roman" w:cs="Times New Roman"/>
                <w:sz w:val="24"/>
                <w:szCs w:val="24"/>
              </w:rPr>
              <w:t>CaFHS</w:t>
            </w:r>
            <w:proofErr w:type="spellEnd"/>
            <w:r w:rsidRPr="00500D56">
              <w:rPr>
                <w:rFonts w:ascii="Times New Roman" w:hAnsi="Times New Roman" w:cs="Times New Roman"/>
                <w:sz w:val="24"/>
                <w:szCs w:val="24"/>
              </w:rPr>
              <w:t xml:space="preserve"> nurse</w:t>
            </w:r>
          </w:p>
        </w:tc>
        <w:tc>
          <w:tcPr>
            <w:tcW w:w="1474" w:type="dxa"/>
            <w:tcBorders>
              <w:top w:val="nil"/>
            </w:tcBorders>
          </w:tcPr>
          <w:p w14:paraId="17D783CB" w14:textId="06CA95B6" w:rsidR="00B15975" w:rsidRPr="002654C5" w:rsidRDefault="00E937A5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74" w:type="dxa"/>
            <w:tcBorders>
              <w:top w:val="nil"/>
            </w:tcBorders>
          </w:tcPr>
          <w:p w14:paraId="41E7BEC4" w14:textId="7994D508" w:rsidR="00B15975" w:rsidRPr="002654C5" w:rsidRDefault="00B15975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74" w:type="dxa"/>
            <w:tcBorders>
              <w:top w:val="nil"/>
            </w:tcBorders>
          </w:tcPr>
          <w:p w14:paraId="728E2BA2" w14:textId="4BF372FC" w:rsidR="00B15975" w:rsidRPr="002654C5" w:rsidRDefault="00B15975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B15975" w:rsidRPr="00500D56" w14:paraId="50D66377" w14:textId="77777777" w:rsidTr="002233F8">
        <w:tc>
          <w:tcPr>
            <w:tcW w:w="4762" w:type="dxa"/>
          </w:tcPr>
          <w:p w14:paraId="7B0709E7" w14:textId="77777777" w:rsidR="00B15975" w:rsidRPr="00500D56" w:rsidRDefault="00B15975" w:rsidP="00A8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D56">
              <w:rPr>
                <w:rFonts w:ascii="Times New Roman" w:hAnsi="Times New Roman" w:cs="Times New Roman"/>
                <w:sz w:val="24"/>
                <w:szCs w:val="24"/>
              </w:rPr>
              <w:t>Getting help and support from mothers</w:t>
            </w:r>
          </w:p>
        </w:tc>
        <w:tc>
          <w:tcPr>
            <w:tcW w:w="1474" w:type="dxa"/>
          </w:tcPr>
          <w:p w14:paraId="5813CA2B" w14:textId="25447F38" w:rsidR="00B15975" w:rsidRPr="002654C5" w:rsidRDefault="00E937A5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74" w:type="dxa"/>
          </w:tcPr>
          <w:p w14:paraId="0A3FB927" w14:textId="2C3434A6" w:rsidR="00B15975" w:rsidRPr="002654C5" w:rsidRDefault="00E937A5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74" w:type="dxa"/>
          </w:tcPr>
          <w:p w14:paraId="49AEC55D" w14:textId="18ECAF58" w:rsidR="00B15975" w:rsidRPr="002654C5" w:rsidRDefault="00E937A5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B15975" w:rsidRPr="00500D56" w14:paraId="363E3217" w14:textId="77777777" w:rsidTr="002233F8">
        <w:tc>
          <w:tcPr>
            <w:tcW w:w="4762" w:type="dxa"/>
          </w:tcPr>
          <w:p w14:paraId="4BB2AE89" w14:textId="7D1029CB" w:rsidR="00B15975" w:rsidRPr="00500D56" w:rsidRDefault="00B15975" w:rsidP="00034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D56">
              <w:rPr>
                <w:rFonts w:ascii="Times New Roman" w:hAnsi="Times New Roman" w:cs="Times New Roman"/>
                <w:sz w:val="24"/>
                <w:szCs w:val="24"/>
              </w:rPr>
              <w:t xml:space="preserve">Learning about </w:t>
            </w:r>
            <w:r w:rsidR="000345BD">
              <w:rPr>
                <w:rFonts w:ascii="Times New Roman" w:hAnsi="Times New Roman" w:cs="Times New Roman"/>
                <w:sz w:val="24"/>
                <w:szCs w:val="24"/>
              </w:rPr>
              <w:t>your baby’s mood/</w:t>
            </w:r>
            <w:r w:rsidRPr="00500D56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</w:p>
        </w:tc>
        <w:tc>
          <w:tcPr>
            <w:tcW w:w="1474" w:type="dxa"/>
          </w:tcPr>
          <w:p w14:paraId="20DEA399" w14:textId="27F619D5" w:rsidR="00B15975" w:rsidRPr="002654C5" w:rsidRDefault="00E937A5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74" w:type="dxa"/>
          </w:tcPr>
          <w:p w14:paraId="1836F8A8" w14:textId="54A7A626" w:rsidR="00B15975" w:rsidRPr="002654C5" w:rsidRDefault="00E937A5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74" w:type="dxa"/>
          </w:tcPr>
          <w:p w14:paraId="0FEDF0DE" w14:textId="48CD3F73" w:rsidR="00B15975" w:rsidRPr="002654C5" w:rsidRDefault="00E937A5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B15975" w:rsidRPr="00500D56" w14:paraId="3D3F5D30" w14:textId="77777777" w:rsidTr="002233F8">
        <w:tc>
          <w:tcPr>
            <w:tcW w:w="4762" w:type="dxa"/>
          </w:tcPr>
          <w:p w14:paraId="0B14741A" w14:textId="1F72D29F" w:rsidR="00B15975" w:rsidRPr="00500D56" w:rsidRDefault="000345BD" w:rsidP="00A8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arning </w:t>
            </w:r>
            <w:r w:rsidR="00B15975" w:rsidRPr="00500D56">
              <w:rPr>
                <w:rFonts w:ascii="Times New Roman" w:hAnsi="Times New Roman" w:cs="Times New Roman"/>
                <w:sz w:val="24"/>
                <w:szCs w:val="24"/>
              </w:rPr>
              <w:t>to care for your baby</w:t>
            </w:r>
          </w:p>
        </w:tc>
        <w:tc>
          <w:tcPr>
            <w:tcW w:w="1474" w:type="dxa"/>
          </w:tcPr>
          <w:p w14:paraId="2AB6B175" w14:textId="7DDF7DBC" w:rsidR="00B15975" w:rsidRPr="002654C5" w:rsidRDefault="00E937A5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74" w:type="dxa"/>
          </w:tcPr>
          <w:p w14:paraId="3DC2AF32" w14:textId="2951446D" w:rsidR="00B15975" w:rsidRPr="002654C5" w:rsidRDefault="00E937A5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74" w:type="dxa"/>
          </w:tcPr>
          <w:p w14:paraId="70C7D4E6" w14:textId="723070D7" w:rsidR="00B15975" w:rsidRPr="002654C5" w:rsidRDefault="00E937A5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B15975" w:rsidRPr="00500D56" w14:paraId="33863526" w14:textId="77777777" w:rsidTr="002233F8">
        <w:tc>
          <w:tcPr>
            <w:tcW w:w="4762" w:type="dxa"/>
          </w:tcPr>
          <w:p w14:paraId="42E6C7FD" w14:textId="12BF8526" w:rsidR="00B15975" w:rsidRPr="00500D56" w:rsidRDefault="00B15975" w:rsidP="00034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D56">
              <w:rPr>
                <w:rFonts w:ascii="Times New Roman" w:hAnsi="Times New Roman" w:cs="Times New Roman"/>
                <w:sz w:val="24"/>
                <w:szCs w:val="24"/>
              </w:rPr>
              <w:t>Learning to care for your emotional health</w:t>
            </w:r>
          </w:p>
        </w:tc>
        <w:tc>
          <w:tcPr>
            <w:tcW w:w="1474" w:type="dxa"/>
          </w:tcPr>
          <w:p w14:paraId="2A930EAD" w14:textId="6DE132B1" w:rsidR="00B15975" w:rsidRPr="002654C5" w:rsidRDefault="00E937A5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74" w:type="dxa"/>
          </w:tcPr>
          <w:p w14:paraId="66A6CD8D" w14:textId="28F81A9E" w:rsidR="00B15975" w:rsidRPr="002654C5" w:rsidRDefault="00E937A5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74" w:type="dxa"/>
          </w:tcPr>
          <w:p w14:paraId="282877BC" w14:textId="1F29ED6C" w:rsidR="00B15975" w:rsidRPr="002654C5" w:rsidRDefault="00E937A5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B15975" w:rsidRPr="00500D56" w14:paraId="115C2574" w14:textId="77777777" w:rsidTr="002233F8">
        <w:tc>
          <w:tcPr>
            <w:tcW w:w="4762" w:type="dxa"/>
          </w:tcPr>
          <w:p w14:paraId="3EB1C214" w14:textId="0CDDE3CA" w:rsidR="00B15975" w:rsidRPr="00500D56" w:rsidRDefault="000345BD" w:rsidP="00034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idence</w:t>
            </w:r>
            <w:r w:rsidR="00B15975" w:rsidRPr="00500D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B15975" w:rsidRPr="00500D56">
              <w:rPr>
                <w:rFonts w:ascii="Times New Roman" w:hAnsi="Times New Roman" w:cs="Times New Roman"/>
                <w:sz w:val="24"/>
                <w:szCs w:val="24"/>
              </w:rPr>
              <w:t xml:space="preserve"> caring for your baby</w:t>
            </w:r>
          </w:p>
        </w:tc>
        <w:tc>
          <w:tcPr>
            <w:tcW w:w="1474" w:type="dxa"/>
          </w:tcPr>
          <w:p w14:paraId="446F59D9" w14:textId="2CF5684F" w:rsidR="00B15975" w:rsidRPr="002654C5" w:rsidRDefault="00E937A5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74" w:type="dxa"/>
          </w:tcPr>
          <w:p w14:paraId="7ED6B8D6" w14:textId="2EDB6160" w:rsidR="00B15975" w:rsidRPr="002654C5" w:rsidRDefault="00E937A5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74" w:type="dxa"/>
          </w:tcPr>
          <w:p w14:paraId="0E7DF63C" w14:textId="1E75374B" w:rsidR="00B15975" w:rsidRPr="002654C5" w:rsidRDefault="00E937A5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B15975" w:rsidRPr="00500D56" w14:paraId="689EDD1D" w14:textId="77777777" w:rsidTr="002233F8">
        <w:tc>
          <w:tcPr>
            <w:tcW w:w="4762" w:type="dxa"/>
          </w:tcPr>
          <w:p w14:paraId="17159BD3" w14:textId="55D36F80" w:rsidR="00B15975" w:rsidRPr="00500D56" w:rsidRDefault="000345BD" w:rsidP="00034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idence</w:t>
            </w:r>
            <w:r w:rsidR="00B15975" w:rsidRPr="00500D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B15975" w:rsidRPr="00500D56">
              <w:rPr>
                <w:rFonts w:ascii="Times New Roman" w:hAnsi="Times New Roman" w:cs="Times New Roman"/>
                <w:sz w:val="24"/>
                <w:szCs w:val="24"/>
              </w:rPr>
              <w:t xml:space="preserve"> caring for your emotional health</w:t>
            </w:r>
          </w:p>
        </w:tc>
        <w:tc>
          <w:tcPr>
            <w:tcW w:w="1474" w:type="dxa"/>
          </w:tcPr>
          <w:p w14:paraId="3307A879" w14:textId="7F908DAF" w:rsidR="00B15975" w:rsidRPr="002654C5" w:rsidRDefault="00E937A5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74" w:type="dxa"/>
          </w:tcPr>
          <w:p w14:paraId="47D6F3FC" w14:textId="5BFFAA7D" w:rsidR="00B15975" w:rsidRPr="002654C5" w:rsidRDefault="00E937A5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74" w:type="dxa"/>
          </w:tcPr>
          <w:p w14:paraId="1C5AF612" w14:textId="7C896EC4" w:rsidR="00B15975" w:rsidRPr="002654C5" w:rsidRDefault="00E937A5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B15975" w:rsidRPr="00500D56" w14:paraId="4CD3EA84" w14:textId="77777777" w:rsidTr="002233F8">
        <w:tc>
          <w:tcPr>
            <w:tcW w:w="4762" w:type="dxa"/>
          </w:tcPr>
          <w:p w14:paraId="319593CD" w14:textId="551BADD2" w:rsidR="00B15975" w:rsidRPr="00500D56" w:rsidRDefault="000345BD" w:rsidP="00034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nding </w:t>
            </w:r>
            <w:r w:rsidR="00B15975" w:rsidRPr="00500D56">
              <w:rPr>
                <w:rFonts w:ascii="Times New Roman" w:hAnsi="Times New Roman" w:cs="Times New Roman"/>
                <w:sz w:val="24"/>
                <w:szCs w:val="24"/>
              </w:rPr>
              <w:t>accurate information on the internet</w:t>
            </w:r>
          </w:p>
        </w:tc>
        <w:tc>
          <w:tcPr>
            <w:tcW w:w="1474" w:type="dxa"/>
          </w:tcPr>
          <w:p w14:paraId="5253F963" w14:textId="12CC9323" w:rsidR="00B15975" w:rsidRPr="00A60861" w:rsidRDefault="00E937A5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74" w:type="dxa"/>
          </w:tcPr>
          <w:p w14:paraId="7A93239A" w14:textId="128BDFE6" w:rsidR="00B15975" w:rsidRPr="00A60861" w:rsidRDefault="00E937A5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74" w:type="dxa"/>
          </w:tcPr>
          <w:p w14:paraId="79C9C693" w14:textId="3101CF54" w:rsidR="00B15975" w:rsidRPr="00A60861" w:rsidRDefault="00E937A5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B15975" w:rsidRPr="00500D56" w14:paraId="785D267F" w14:textId="77777777" w:rsidTr="002233F8">
        <w:tc>
          <w:tcPr>
            <w:tcW w:w="4762" w:type="dxa"/>
          </w:tcPr>
          <w:p w14:paraId="78D8A031" w14:textId="77777777" w:rsidR="00B15975" w:rsidRPr="00500D56" w:rsidRDefault="00B15975" w:rsidP="00A84C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D56">
              <w:rPr>
                <w:rFonts w:ascii="Times New Roman" w:hAnsi="Times New Roman" w:cs="Times New Roman"/>
                <w:sz w:val="24"/>
                <w:szCs w:val="24"/>
              </w:rPr>
              <w:t>Learning about available community services</w:t>
            </w:r>
          </w:p>
        </w:tc>
        <w:tc>
          <w:tcPr>
            <w:tcW w:w="1474" w:type="dxa"/>
          </w:tcPr>
          <w:p w14:paraId="29867AA1" w14:textId="627A086C" w:rsidR="00B15975" w:rsidRPr="00A60861" w:rsidRDefault="00E937A5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74" w:type="dxa"/>
          </w:tcPr>
          <w:p w14:paraId="271B2BA9" w14:textId="27B5600A" w:rsidR="00B15975" w:rsidRPr="00A60861" w:rsidRDefault="00B15975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74" w:type="dxa"/>
          </w:tcPr>
          <w:p w14:paraId="5866BC93" w14:textId="4297CDE0" w:rsidR="00B15975" w:rsidRPr="00A60861" w:rsidRDefault="00B15975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937A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15975" w:rsidRPr="00500D56" w14:paraId="4308D9D3" w14:textId="77777777" w:rsidTr="002233F8">
        <w:tc>
          <w:tcPr>
            <w:tcW w:w="4762" w:type="dxa"/>
          </w:tcPr>
          <w:p w14:paraId="289AC0D6" w14:textId="2526CDA8" w:rsidR="00B15975" w:rsidRPr="00500D56" w:rsidRDefault="000345BD" w:rsidP="00034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itoring your own/y</w:t>
            </w:r>
            <w:r w:rsidR="00B15975" w:rsidRPr="00500D56">
              <w:rPr>
                <w:rFonts w:ascii="Times New Roman" w:hAnsi="Times New Roman" w:cs="Times New Roman"/>
                <w:sz w:val="24"/>
                <w:szCs w:val="24"/>
              </w:rPr>
              <w:t>our baby’s mood</w:t>
            </w:r>
          </w:p>
        </w:tc>
        <w:tc>
          <w:tcPr>
            <w:tcW w:w="1474" w:type="dxa"/>
          </w:tcPr>
          <w:p w14:paraId="53E49E65" w14:textId="134ED278" w:rsidR="00B15975" w:rsidRPr="00A60861" w:rsidRDefault="00E937A5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74" w:type="dxa"/>
          </w:tcPr>
          <w:p w14:paraId="049D5B91" w14:textId="0B60F61C" w:rsidR="00B15975" w:rsidRPr="00A60861" w:rsidRDefault="00E937A5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74" w:type="dxa"/>
          </w:tcPr>
          <w:p w14:paraId="23CE791C" w14:textId="0361ADD2" w:rsidR="00B15975" w:rsidRPr="00A60861" w:rsidRDefault="00E937A5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</w:tbl>
    <w:p w14:paraId="3A9CC74E" w14:textId="7AEC3BCD" w:rsidR="00996F1D" w:rsidRPr="00996F1D" w:rsidRDefault="00AF57F1" w:rsidP="00996F1D">
      <w:proofErr w:type="gramStart"/>
      <w:r w:rsidRPr="00AF57F1">
        <w:rPr>
          <w:vertAlign w:val="superscript"/>
        </w:rPr>
        <w:t>a</w:t>
      </w:r>
      <w:proofErr w:type="gramEnd"/>
      <w:r w:rsidR="00996F1D">
        <w:t xml:space="preserve"> Missing data for one participant who did not use any of the app features.</w:t>
      </w:r>
      <w:r w:rsidR="00AC6412">
        <w:t xml:space="preserve"> Total number of participants who complete the 8 month assessment is n=60.</w:t>
      </w:r>
    </w:p>
    <w:p w14:paraId="0A0F87F2" w14:textId="1E810807" w:rsidR="00A84CBD" w:rsidRPr="00A84CBD" w:rsidRDefault="00AF57F1" w:rsidP="00B15975">
      <w:proofErr w:type="gramStart"/>
      <w:r>
        <w:rPr>
          <w:vertAlign w:val="superscript"/>
        </w:rPr>
        <w:t>b</w:t>
      </w:r>
      <w:proofErr w:type="gramEnd"/>
      <w:r w:rsidR="00A84CBD">
        <w:t xml:space="preserve"> Responses of ‘helpful’ and ‘very helpful’</w:t>
      </w:r>
      <w:r w:rsidR="002233F8">
        <w:t xml:space="preserve"> a</w:t>
      </w:r>
      <w:r w:rsidR="00A84CBD">
        <w:t>re combined</w:t>
      </w:r>
      <w:r w:rsidR="002233F8">
        <w:t xml:space="preserve"> in this column</w:t>
      </w:r>
      <w:r w:rsidR="00A84CBD">
        <w:t xml:space="preserve">; </w:t>
      </w:r>
      <w:r>
        <w:rPr>
          <w:vertAlign w:val="superscript"/>
        </w:rPr>
        <w:t>c</w:t>
      </w:r>
      <w:r w:rsidR="00A84CBD">
        <w:t xml:space="preserve"> Responses of ‘unhelpful’ and ‘very unhelpful’</w:t>
      </w:r>
      <w:r w:rsidR="002233F8">
        <w:t xml:space="preserve"> are combined in this column</w:t>
      </w:r>
      <w:r w:rsidR="00A84CBD">
        <w:t>.</w:t>
      </w:r>
    </w:p>
    <w:p w14:paraId="3D87697D" w14:textId="77777777" w:rsidR="00A84CBD" w:rsidRDefault="00A84CBD" w:rsidP="00B15975"/>
    <w:p w14:paraId="0EE6BDC6" w14:textId="77777777" w:rsidR="00A84CBD" w:rsidRDefault="00A84CBD" w:rsidP="00B15975">
      <w:pPr>
        <w:sectPr w:rsidR="00A84CB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876BE5E" w14:textId="180B51E7" w:rsidR="00B15975" w:rsidRDefault="00B15975" w:rsidP="00B15975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35616"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i w:val="0"/>
          <w:iCs w:val="0"/>
          <w:color w:val="auto"/>
          <w:sz w:val="24"/>
          <w:szCs w:val="24"/>
        </w:rPr>
        <w:t>4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Pr="00500D5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105DA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ercentage of m</w:t>
      </w:r>
      <w:r w:rsidR="00105DA9" w:rsidRPr="00500D5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thers</w:t>
      </w:r>
      <w:r w:rsidR="00105DA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who reported the </w:t>
      </w:r>
      <w:proofErr w:type="spellStart"/>
      <w:r w:rsidR="00105DA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Mums</w:t>
      </w:r>
      <w:proofErr w:type="spellEnd"/>
      <w:r w:rsidR="00105DA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pp as being ‘user-friendly’</w:t>
      </w:r>
      <w:r w:rsidR="00105DA9" w:rsidRPr="00500D5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t</w:t>
      </w:r>
      <w:r w:rsidR="00105DA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he 8 month assessment (n=60).</w:t>
      </w:r>
    </w:p>
    <w:tbl>
      <w:tblPr>
        <w:tblStyle w:val="TableGrid"/>
        <w:tblW w:w="91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22"/>
        <w:gridCol w:w="1587"/>
        <w:gridCol w:w="1587"/>
        <w:gridCol w:w="1587"/>
      </w:tblGrid>
      <w:tr w:rsidR="002233F8" w:rsidRPr="00500D56" w14:paraId="36A3C660" w14:textId="77777777" w:rsidTr="00050FD3">
        <w:tc>
          <w:tcPr>
            <w:tcW w:w="4422" w:type="dxa"/>
            <w:tcBorders>
              <w:top w:val="single" w:sz="4" w:space="0" w:color="auto"/>
              <w:bottom w:val="single" w:sz="4" w:space="0" w:color="auto"/>
            </w:tcBorders>
          </w:tcPr>
          <w:p w14:paraId="48DCDAC4" w14:textId="3269761B" w:rsidR="002233F8" w:rsidRPr="002233F8" w:rsidRDefault="0054420F" w:rsidP="00223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3F8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47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9B4B47" w14:textId="70257594" w:rsidR="002233F8" w:rsidRDefault="002233F8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</w:p>
        </w:tc>
      </w:tr>
      <w:tr w:rsidR="002233F8" w:rsidRPr="00500D56" w14:paraId="23D54B00" w14:textId="77777777" w:rsidTr="0054420F">
        <w:tc>
          <w:tcPr>
            <w:tcW w:w="4422" w:type="dxa"/>
            <w:tcBorders>
              <w:top w:val="single" w:sz="4" w:space="0" w:color="auto"/>
              <w:bottom w:val="single" w:sz="4" w:space="0" w:color="auto"/>
            </w:tcBorders>
          </w:tcPr>
          <w:p w14:paraId="50697D7C" w14:textId="67D00555" w:rsidR="002233F8" w:rsidRPr="002233F8" w:rsidRDefault="002233F8" w:rsidP="002233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79FFCC0B" w14:textId="7160B9DE" w:rsidR="002233F8" w:rsidRPr="002233F8" w:rsidRDefault="002233F8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2233F8">
              <w:rPr>
                <w:rFonts w:ascii="Times New Roman" w:hAnsi="Times New Roman" w:cs="Times New Roman"/>
                <w:sz w:val="24"/>
                <w:szCs w:val="24"/>
              </w:rPr>
              <w:t>asy</w:t>
            </w:r>
            <w:r w:rsidRPr="002233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6543C591" w14:textId="26C77C2D" w:rsidR="002233F8" w:rsidRPr="002233F8" w:rsidRDefault="002233F8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233F8">
              <w:rPr>
                <w:rFonts w:ascii="Times New Roman" w:hAnsi="Times New Roman" w:cs="Times New Roman"/>
                <w:sz w:val="24"/>
                <w:szCs w:val="24"/>
              </w:rPr>
              <w:t>ifficult</w:t>
            </w:r>
            <w:r w:rsidRPr="002233F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73FF4A60" w14:textId="6E47C91A" w:rsidR="002233F8" w:rsidRPr="002233F8" w:rsidRDefault="002233F8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2233F8">
              <w:rPr>
                <w:rFonts w:ascii="Times New Roman" w:hAnsi="Times New Roman" w:cs="Times New Roman"/>
                <w:sz w:val="24"/>
                <w:szCs w:val="24"/>
              </w:rPr>
              <w:t>ot used</w:t>
            </w:r>
          </w:p>
        </w:tc>
      </w:tr>
      <w:tr w:rsidR="0054420F" w:rsidRPr="00500D56" w14:paraId="6B32FEB0" w14:textId="77777777" w:rsidTr="0054420F">
        <w:tc>
          <w:tcPr>
            <w:tcW w:w="4422" w:type="dxa"/>
            <w:tcBorders>
              <w:top w:val="single" w:sz="4" w:space="0" w:color="auto"/>
              <w:bottom w:val="nil"/>
            </w:tcBorders>
          </w:tcPr>
          <w:p w14:paraId="74DE4862" w14:textId="77777777" w:rsidR="0054420F" w:rsidRPr="002233F8" w:rsidRDefault="0054420F" w:rsidP="002233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0E8BC6E0" w14:textId="77777777" w:rsidR="0054420F" w:rsidRDefault="0054420F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235928D0" w14:textId="77777777" w:rsidR="0054420F" w:rsidRDefault="0054420F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2E7F7833" w14:textId="77777777" w:rsidR="0054420F" w:rsidRDefault="0054420F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33F8" w:rsidRPr="00500D56" w14:paraId="14EFECDF" w14:textId="77777777" w:rsidTr="0054420F">
        <w:tc>
          <w:tcPr>
            <w:tcW w:w="4422" w:type="dxa"/>
            <w:tcBorders>
              <w:top w:val="nil"/>
              <w:bottom w:val="nil"/>
            </w:tcBorders>
          </w:tcPr>
          <w:p w14:paraId="48AAF7DF" w14:textId="77777777" w:rsidR="002233F8" w:rsidRPr="00500D56" w:rsidRDefault="002233F8" w:rsidP="00223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D56">
              <w:rPr>
                <w:rFonts w:ascii="Times New Roman" w:hAnsi="Times New Roman" w:cs="Times New Roman"/>
                <w:sz w:val="24"/>
                <w:szCs w:val="24"/>
              </w:rPr>
              <w:t>Reading parenting information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61F3FAAE" w14:textId="55B37853" w:rsidR="002233F8" w:rsidRPr="002654C5" w:rsidRDefault="002233F8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67E4C8CA" w14:textId="0A096D4A" w:rsidR="002233F8" w:rsidRPr="002654C5" w:rsidRDefault="002233F8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4EF7D695" w14:textId="26B25952" w:rsidR="002233F8" w:rsidRPr="002654C5" w:rsidRDefault="002233F8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2233F8" w:rsidRPr="00500D56" w14:paraId="301EAC8D" w14:textId="77777777" w:rsidTr="002233F8">
        <w:tc>
          <w:tcPr>
            <w:tcW w:w="4422" w:type="dxa"/>
            <w:tcBorders>
              <w:top w:val="nil"/>
              <w:bottom w:val="nil"/>
            </w:tcBorders>
          </w:tcPr>
          <w:p w14:paraId="535ED936" w14:textId="77777777" w:rsidR="002233F8" w:rsidRPr="00500D56" w:rsidRDefault="002233F8" w:rsidP="00223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D56">
              <w:rPr>
                <w:rFonts w:ascii="Times New Roman" w:hAnsi="Times New Roman" w:cs="Times New Roman"/>
                <w:sz w:val="24"/>
                <w:szCs w:val="24"/>
              </w:rPr>
              <w:t>Reading emotional health information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78BFE147" w14:textId="20080EC3" w:rsidR="002233F8" w:rsidRPr="002654C5" w:rsidRDefault="002233F8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743259E0" w14:textId="702B1139" w:rsidR="002233F8" w:rsidRPr="002654C5" w:rsidRDefault="002233F8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4AAED498" w14:textId="307A7BCA" w:rsidR="002233F8" w:rsidRPr="002654C5" w:rsidRDefault="002233F8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33F8" w:rsidRPr="00500D56" w14:paraId="3215EA89" w14:textId="77777777" w:rsidTr="002233F8">
        <w:tc>
          <w:tcPr>
            <w:tcW w:w="4422" w:type="dxa"/>
            <w:tcBorders>
              <w:top w:val="nil"/>
              <w:bottom w:val="nil"/>
            </w:tcBorders>
          </w:tcPr>
          <w:p w14:paraId="23CE7531" w14:textId="12BFDFFD" w:rsidR="002233F8" w:rsidRPr="00500D56" w:rsidRDefault="002233F8" w:rsidP="00223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lking with mothers/</w:t>
            </w:r>
            <w:proofErr w:type="spellStart"/>
            <w:r w:rsidRPr="00500D56">
              <w:rPr>
                <w:rFonts w:ascii="Times New Roman" w:hAnsi="Times New Roman" w:cs="Times New Roman"/>
                <w:sz w:val="24"/>
                <w:szCs w:val="24"/>
              </w:rPr>
              <w:t>CaFHS</w:t>
            </w:r>
            <w:proofErr w:type="spellEnd"/>
            <w:r w:rsidRPr="00500D56">
              <w:rPr>
                <w:rFonts w:ascii="Times New Roman" w:hAnsi="Times New Roman" w:cs="Times New Roman"/>
                <w:sz w:val="24"/>
                <w:szCs w:val="24"/>
              </w:rPr>
              <w:t xml:space="preserve"> nurse in Chat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427295B8" w14:textId="5CEBD859" w:rsidR="002233F8" w:rsidRPr="002654C5" w:rsidRDefault="002233F8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40E6812C" w14:textId="155AEF21" w:rsidR="002233F8" w:rsidRPr="002654C5" w:rsidRDefault="002233F8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65F639D7" w14:textId="48A18A99" w:rsidR="002233F8" w:rsidRPr="002654C5" w:rsidRDefault="002233F8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2233F8" w:rsidRPr="00500D56" w14:paraId="39D9169B" w14:textId="77777777" w:rsidTr="002233F8">
        <w:tc>
          <w:tcPr>
            <w:tcW w:w="4422" w:type="dxa"/>
            <w:tcBorders>
              <w:top w:val="nil"/>
            </w:tcBorders>
          </w:tcPr>
          <w:p w14:paraId="0DD36629" w14:textId="77777777" w:rsidR="002233F8" w:rsidRPr="00500D56" w:rsidRDefault="002233F8" w:rsidP="00223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D56">
              <w:rPr>
                <w:rFonts w:ascii="Times New Roman" w:hAnsi="Times New Roman" w:cs="Times New Roman"/>
                <w:sz w:val="24"/>
                <w:szCs w:val="24"/>
              </w:rPr>
              <w:t xml:space="preserve">Private messaging </w:t>
            </w:r>
            <w:proofErr w:type="spellStart"/>
            <w:r w:rsidRPr="00500D56">
              <w:rPr>
                <w:rFonts w:ascii="Times New Roman" w:hAnsi="Times New Roman" w:cs="Times New Roman"/>
                <w:sz w:val="24"/>
                <w:szCs w:val="24"/>
              </w:rPr>
              <w:t>CaFHS</w:t>
            </w:r>
            <w:proofErr w:type="spellEnd"/>
            <w:r w:rsidRPr="00500D56">
              <w:rPr>
                <w:rFonts w:ascii="Times New Roman" w:hAnsi="Times New Roman" w:cs="Times New Roman"/>
                <w:sz w:val="24"/>
                <w:szCs w:val="24"/>
              </w:rPr>
              <w:t xml:space="preserve"> nurse</w:t>
            </w:r>
          </w:p>
        </w:tc>
        <w:tc>
          <w:tcPr>
            <w:tcW w:w="1587" w:type="dxa"/>
            <w:tcBorders>
              <w:top w:val="nil"/>
            </w:tcBorders>
          </w:tcPr>
          <w:p w14:paraId="0202E4F3" w14:textId="0712BDC3" w:rsidR="002233F8" w:rsidRPr="002654C5" w:rsidRDefault="002233F8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87" w:type="dxa"/>
            <w:tcBorders>
              <w:top w:val="nil"/>
            </w:tcBorders>
          </w:tcPr>
          <w:p w14:paraId="4415FEA4" w14:textId="19E2C75B" w:rsidR="002233F8" w:rsidRPr="002654C5" w:rsidRDefault="002233F8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54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87" w:type="dxa"/>
            <w:tcBorders>
              <w:top w:val="nil"/>
            </w:tcBorders>
          </w:tcPr>
          <w:p w14:paraId="1AD6B48C" w14:textId="19B4254D" w:rsidR="002233F8" w:rsidRPr="002654C5" w:rsidRDefault="002233F8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2233F8" w:rsidRPr="00500D56" w14:paraId="4004DC3C" w14:textId="77777777" w:rsidTr="002233F8">
        <w:tc>
          <w:tcPr>
            <w:tcW w:w="4422" w:type="dxa"/>
          </w:tcPr>
          <w:p w14:paraId="5845178B" w14:textId="57C382CE" w:rsidR="002233F8" w:rsidRPr="00500D56" w:rsidRDefault="002233F8" w:rsidP="00223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D56">
              <w:rPr>
                <w:rFonts w:ascii="Times New Roman" w:hAnsi="Times New Roman" w:cs="Times New Roman"/>
                <w:sz w:val="24"/>
                <w:szCs w:val="24"/>
              </w:rPr>
              <w:t>Finding contact de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s of support services</w:t>
            </w:r>
            <w:r w:rsidRPr="00996F1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87" w:type="dxa"/>
          </w:tcPr>
          <w:p w14:paraId="6DA5042A" w14:textId="7B2B513A" w:rsidR="002233F8" w:rsidRPr="002654C5" w:rsidRDefault="002233F8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87" w:type="dxa"/>
          </w:tcPr>
          <w:p w14:paraId="6E9DA2D6" w14:textId="4AC61A78" w:rsidR="002233F8" w:rsidRPr="002654C5" w:rsidRDefault="002233F8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87" w:type="dxa"/>
          </w:tcPr>
          <w:p w14:paraId="307CD505" w14:textId="2246414E" w:rsidR="002233F8" w:rsidRPr="002654C5" w:rsidRDefault="002233F8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2233F8" w:rsidRPr="00500D56" w14:paraId="7E0D4684" w14:textId="77777777" w:rsidTr="002233F8">
        <w:tc>
          <w:tcPr>
            <w:tcW w:w="4422" w:type="dxa"/>
          </w:tcPr>
          <w:p w14:paraId="1581C536" w14:textId="0D42C046" w:rsidR="002233F8" w:rsidRPr="00500D56" w:rsidRDefault="002233F8" w:rsidP="00223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inding </w:t>
            </w:r>
            <w:r w:rsidRPr="00500D56">
              <w:rPr>
                <w:rFonts w:ascii="Times New Roman" w:hAnsi="Times New Roman" w:cs="Times New Roman"/>
                <w:sz w:val="24"/>
                <w:szCs w:val="24"/>
              </w:rPr>
              <w:t>useful apps/websi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ggestions</w:t>
            </w:r>
          </w:p>
        </w:tc>
        <w:tc>
          <w:tcPr>
            <w:tcW w:w="1587" w:type="dxa"/>
          </w:tcPr>
          <w:p w14:paraId="2E77732C" w14:textId="5AE53A72" w:rsidR="002233F8" w:rsidRPr="002654C5" w:rsidRDefault="002233F8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87" w:type="dxa"/>
          </w:tcPr>
          <w:p w14:paraId="378A2E8F" w14:textId="46C6E614" w:rsidR="002233F8" w:rsidRPr="002654C5" w:rsidRDefault="002233F8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87" w:type="dxa"/>
          </w:tcPr>
          <w:p w14:paraId="4B28FA0B" w14:textId="4D0A139A" w:rsidR="002233F8" w:rsidRPr="002654C5" w:rsidRDefault="002233F8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2233F8" w:rsidRPr="00500D56" w14:paraId="1C38B974" w14:textId="77777777" w:rsidTr="002233F8">
        <w:tc>
          <w:tcPr>
            <w:tcW w:w="4422" w:type="dxa"/>
          </w:tcPr>
          <w:p w14:paraId="5E5743F1" w14:textId="77777777" w:rsidR="002233F8" w:rsidRPr="00500D56" w:rsidRDefault="002233F8" w:rsidP="00223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D56">
              <w:rPr>
                <w:rFonts w:ascii="Times New Roman" w:hAnsi="Times New Roman" w:cs="Times New Roman"/>
                <w:sz w:val="24"/>
                <w:szCs w:val="24"/>
              </w:rPr>
              <w:t>Recording your baby’s mood</w:t>
            </w:r>
          </w:p>
        </w:tc>
        <w:tc>
          <w:tcPr>
            <w:tcW w:w="1587" w:type="dxa"/>
          </w:tcPr>
          <w:p w14:paraId="54D6567B" w14:textId="09D93715" w:rsidR="002233F8" w:rsidRPr="002654C5" w:rsidRDefault="002233F8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87" w:type="dxa"/>
          </w:tcPr>
          <w:p w14:paraId="3DC09609" w14:textId="40B257BB" w:rsidR="002233F8" w:rsidRPr="002654C5" w:rsidRDefault="002233F8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87" w:type="dxa"/>
          </w:tcPr>
          <w:p w14:paraId="20489995" w14:textId="6ADA3E87" w:rsidR="002233F8" w:rsidRPr="002654C5" w:rsidRDefault="002233F8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2233F8" w:rsidRPr="00500D56" w14:paraId="3EEB6F05" w14:textId="77777777" w:rsidTr="002233F8">
        <w:tc>
          <w:tcPr>
            <w:tcW w:w="4422" w:type="dxa"/>
          </w:tcPr>
          <w:p w14:paraId="472F6631" w14:textId="05FE53B7" w:rsidR="002233F8" w:rsidRPr="00500D56" w:rsidRDefault="002233F8" w:rsidP="00223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rding your mood/</w:t>
            </w:r>
            <w:r w:rsidRPr="00500D56">
              <w:rPr>
                <w:rFonts w:ascii="Times New Roman" w:hAnsi="Times New Roman" w:cs="Times New Roman"/>
                <w:sz w:val="24"/>
                <w:szCs w:val="24"/>
              </w:rPr>
              <w:t>though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500D56">
              <w:rPr>
                <w:rFonts w:ascii="Times New Roman" w:hAnsi="Times New Roman" w:cs="Times New Roman"/>
                <w:sz w:val="24"/>
                <w:szCs w:val="24"/>
              </w:rPr>
              <w:t>activities</w:t>
            </w:r>
          </w:p>
        </w:tc>
        <w:tc>
          <w:tcPr>
            <w:tcW w:w="1587" w:type="dxa"/>
          </w:tcPr>
          <w:p w14:paraId="0070317C" w14:textId="214D9E26" w:rsidR="002233F8" w:rsidRPr="002654C5" w:rsidRDefault="002233F8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87" w:type="dxa"/>
          </w:tcPr>
          <w:p w14:paraId="6B2700B1" w14:textId="05BF4844" w:rsidR="002233F8" w:rsidRPr="002654C5" w:rsidRDefault="002233F8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87" w:type="dxa"/>
          </w:tcPr>
          <w:p w14:paraId="52526B4E" w14:textId="4B7FF34A" w:rsidR="002233F8" w:rsidRPr="002654C5" w:rsidRDefault="002233F8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2233F8" w:rsidRPr="00500D56" w14:paraId="774D821B" w14:textId="77777777" w:rsidTr="002233F8">
        <w:tc>
          <w:tcPr>
            <w:tcW w:w="4422" w:type="dxa"/>
          </w:tcPr>
          <w:p w14:paraId="690EEAEE" w14:textId="77777777" w:rsidR="002233F8" w:rsidRPr="00500D56" w:rsidRDefault="002233F8" w:rsidP="00223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D56">
              <w:rPr>
                <w:rFonts w:ascii="Times New Roman" w:hAnsi="Times New Roman" w:cs="Times New Roman"/>
                <w:sz w:val="24"/>
                <w:szCs w:val="24"/>
              </w:rPr>
              <w:t>Recording developmental milestones</w:t>
            </w:r>
          </w:p>
        </w:tc>
        <w:tc>
          <w:tcPr>
            <w:tcW w:w="1587" w:type="dxa"/>
          </w:tcPr>
          <w:p w14:paraId="7C579DAD" w14:textId="30180644" w:rsidR="002233F8" w:rsidRPr="002654C5" w:rsidRDefault="002233F8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87" w:type="dxa"/>
          </w:tcPr>
          <w:p w14:paraId="4848E14B" w14:textId="5510B7A5" w:rsidR="002233F8" w:rsidRPr="002654C5" w:rsidRDefault="002233F8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87" w:type="dxa"/>
          </w:tcPr>
          <w:p w14:paraId="2EF7E65E" w14:textId="36BB365F" w:rsidR="002233F8" w:rsidRPr="002654C5" w:rsidRDefault="002233F8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2233F8" w:rsidRPr="00500D56" w14:paraId="17207E2E" w14:textId="77777777" w:rsidTr="002233F8">
        <w:tc>
          <w:tcPr>
            <w:tcW w:w="4422" w:type="dxa"/>
          </w:tcPr>
          <w:p w14:paraId="73853D77" w14:textId="28DA4571" w:rsidR="002233F8" w:rsidRPr="00500D56" w:rsidRDefault="002233F8" w:rsidP="00223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D56">
              <w:rPr>
                <w:rFonts w:ascii="Times New Roman" w:hAnsi="Times New Roman" w:cs="Times New Roman"/>
                <w:sz w:val="24"/>
                <w:szCs w:val="24"/>
              </w:rPr>
              <w:t>Viewing mood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500D56">
              <w:rPr>
                <w:rFonts w:ascii="Times New Roman" w:hAnsi="Times New Roman" w:cs="Times New Roman"/>
                <w:sz w:val="24"/>
                <w:szCs w:val="24"/>
              </w:rPr>
              <w:t>though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500D56">
              <w:rPr>
                <w:rFonts w:ascii="Times New Roman" w:hAnsi="Times New Roman" w:cs="Times New Roman"/>
                <w:sz w:val="24"/>
                <w:szCs w:val="24"/>
              </w:rPr>
              <w:t>activit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aph</w:t>
            </w:r>
          </w:p>
        </w:tc>
        <w:tc>
          <w:tcPr>
            <w:tcW w:w="1587" w:type="dxa"/>
          </w:tcPr>
          <w:p w14:paraId="59940194" w14:textId="2AF1AC4F" w:rsidR="002233F8" w:rsidRPr="002654C5" w:rsidRDefault="002233F8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87" w:type="dxa"/>
          </w:tcPr>
          <w:p w14:paraId="1E0D74A4" w14:textId="1337EFDA" w:rsidR="002233F8" w:rsidRPr="002654C5" w:rsidRDefault="002233F8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87" w:type="dxa"/>
          </w:tcPr>
          <w:p w14:paraId="0540844F" w14:textId="6D9F5ADD" w:rsidR="002233F8" w:rsidRPr="002654C5" w:rsidRDefault="002233F8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2233F8" w:rsidRPr="00500D56" w14:paraId="52AFDE4D" w14:textId="77777777" w:rsidTr="002233F8">
        <w:tc>
          <w:tcPr>
            <w:tcW w:w="4422" w:type="dxa"/>
          </w:tcPr>
          <w:p w14:paraId="54955605" w14:textId="77777777" w:rsidR="002233F8" w:rsidRPr="00500D56" w:rsidRDefault="002233F8" w:rsidP="002233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0D56">
              <w:rPr>
                <w:rFonts w:ascii="Times New Roman" w:hAnsi="Times New Roman" w:cs="Times New Roman"/>
                <w:sz w:val="24"/>
                <w:szCs w:val="24"/>
              </w:rPr>
              <w:t>Creating a video of milestones</w:t>
            </w:r>
          </w:p>
        </w:tc>
        <w:tc>
          <w:tcPr>
            <w:tcW w:w="1587" w:type="dxa"/>
          </w:tcPr>
          <w:p w14:paraId="0011D736" w14:textId="7172C4FD" w:rsidR="002233F8" w:rsidRPr="002654C5" w:rsidRDefault="002233F8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87" w:type="dxa"/>
          </w:tcPr>
          <w:p w14:paraId="4779DA7B" w14:textId="11FCF43D" w:rsidR="002233F8" w:rsidRPr="002654C5" w:rsidRDefault="002233F8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87" w:type="dxa"/>
          </w:tcPr>
          <w:p w14:paraId="28BF6C70" w14:textId="1BEECBB1" w:rsidR="002233F8" w:rsidRPr="002654C5" w:rsidRDefault="002233F8" w:rsidP="005442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</w:tbl>
    <w:p w14:paraId="38117A11" w14:textId="77777777" w:rsidR="00AF57F1" w:rsidRPr="00AC6412" w:rsidRDefault="00AF57F1" w:rsidP="00AF57F1">
      <w:r>
        <w:rPr>
          <w:i/>
        </w:rPr>
        <w:t>Note:</w:t>
      </w:r>
      <w:r>
        <w:t xml:space="preserve"> n=60 is based on the number of participants who completed the 8 month assessment.</w:t>
      </w:r>
    </w:p>
    <w:p w14:paraId="56DEAA9B" w14:textId="77777777" w:rsidR="00AF57F1" w:rsidRDefault="002233F8" w:rsidP="00AF57F1">
      <w:r w:rsidRPr="00A84CBD">
        <w:rPr>
          <w:vertAlign w:val="superscript"/>
        </w:rPr>
        <w:t>a</w:t>
      </w:r>
      <w:r>
        <w:t xml:space="preserve"> Responses of ‘easy’ and ‘very easy’ are combined in this column; </w:t>
      </w:r>
      <w:r w:rsidRPr="00A84CBD">
        <w:rPr>
          <w:vertAlign w:val="superscript"/>
        </w:rPr>
        <w:t>b</w:t>
      </w:r>
      <w:r>
        <w:t xml:space="preserve"> Responses of ‘difficult’ and ‘very difficu</w:t>
      </w:r>
      <w:r w:rsidR="00AF57F1">
        <w:t xml:space="preserve">lt’ are combined in this column; </w:t>
      </w:r>
      <w:r w:rsidR="00AF57F1" w:rsidRPr="00AF57F1">
        <w:rPr>
          <w:vertAlign w:val="superscript"/>
        </w:rPr>
        <w:t>c</w:t>
      </w:r>
      <w:r w:rsidR="00AF57F1">
        <w:t xml:space="preserve"> Missing data for one participant, n=59</w:t>
      </w:r>
    </w:p>
    <w:p w14:paraId="08A25D13" w14:textId="271E7797" w:rsidR="002233F8" w:rsidRPr="00A84CBD" w:rsidRDefault="002233F8" w:rsidP="002233F8"/>
    <w:sectPr w:rsidR="002233F8" w:rsidRPr="00A84C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BA2A26"/>
    <w:multiLevelType w:val="hybridMultilevel"/>
    <w:tmpl w:val="31C824EA"/>
    <w:lvl w:ilvl="0" w:tplc="024EB0C0">
      <w:start w:val="3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9328B8"/>
    <w:multiLevelType w:val="hybridMultilevel"/>
    <w:tmpl w:val="5878541C"/>
    <w:lvl w:ilvl="0" w:tplc="BD30518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24D"/>
    <w:rsid w:val="000208D6"/>
    <w:rsid w:val="000345BD"/>
    <w:rsid w:val="000C7560"/>
    <w:rsid w:val="000D1760"/>
    <w:rsid w:val="00105DA9"/>
    <w:rsid w:val="001340E0"/>
    <w:rsid w:val="001A72A3"/>
    <w:rsid w:val="001D7614"/>
    <w:rsid w:val="002233F8"/>
    <w:rsid w:val="00357567"/>
    <w:rsid w:val="00400A52"/>
    <w:rsid w:val="00470370"/>
    <w:rsid w:val="00470C34"/>
    <w:rsid w:val="00474918"/>
    <w:rsid w:val="00495C5B"/>
    <w:rsid w:val="004E61BC"/>
    <w:rsid w:val="0054078E"/>
    <w:rsid w:val="0054420F"/>
    <w:rsid w:val="00584811"/>
    <w:rsid w:val="00590F56"/>
    <w:rsid w:val="00716A2D"/>
    <w:rsid w:val="007F33E6"/>
    <w:rsid w:val="00886BB2"/>
    <w:rsid w:val="008A3B22"/>
    <w:rsid w:val="008B4C6D"/>
    <w:rsid w:val="008E5FFB"/>
    <w:rsid w:val="00996F1D"/>
    <w:rsid w:val="00A2132D"/>
    <w:rsid w:val="00A35616"/>
    <w:rsid w:val="00A84CBD"/>
    <w:rsid w:val="00AA7D61"/>
    <w:rsid w:val="00AC6412"/>
    <w:rsid w:val="00AC7AF4"/>
    <w:rsid w:val="00AF57F1"/>
    <w:rsid w:val="00B15975"/>
    <w:rsid w:val="00B73716"/>
    <w:rsid w:val="00C22345"/>
    <w:rsid w:val="00C3561D"/>
    <w:rsid w:val="00D20EDC"/>
    <w:rsid w:val="00D4024D"/>
    <w:rsid w:val="00E63A35"/>
    <w:rsid w:val="00E93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7762B"/>
  <w15:chartTrackingRefBased/>
  <w15:docId w15:val="{07C416FE-49A2-4D36-A84B-CDCF8C34C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02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402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02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024D"/>
    <w:rPr>
      <w:sz w:val="20"/>
      <w:szCs w:val="20"/>
    </w:rPr>
  </w:style>
  <w:style w:type="table" w:styleId="TableGrid">
    <w:name w:val="Table Grid"/>
    <w:basedOn w:val="TableNormal"/>
    <w:uiPriority w:val="39"/>
    <w:rsid w:val="00D402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402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02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24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5F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5FF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05D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914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8820E23.dotm</Template>
  <TotalTime>160</TotalTime>
  <Pages>4</Pages>
  <Words>409</Words>
  <Characters>233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2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Louise Kaim</dc:creator>
  <cp:keywords/>
  <dc:description/>
  <cp:lastModifiedBy>Jenny Joy Sawyer</cp:lastModifiedBy>
  <cp:revision>11</cp:revision>
  <dcterms:created xsi:type="dcterms:W3CDTF">2018-12-04T21:56:00Z</dcterms:created>
  <dcterms:modified xsi:type="dcterms:W3CDTF">2019-02-14T00:22:00Z</dcterms:modified>
</cp:coreProperties>
</file>